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E85D08">
        <w:rPr>
          <w:rFonts w:ascii="Courier New" w:hAnsi="Courier New" w:cs="Courier New"/>
        </w:rPr>
        <w:t>Supplementary File 2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aceae euFUL gene alignment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treptosolenFUL1  ---------------------------------------------------------------------------------------------------GAGATCTCTGTGCTTTGTGATGCTGAGGTTGGTTTGATTGTTTTTTCCACTAAAGGCAAACTCTTTGAGTTT---TCCTC</w:t>
      </w:r>
      <w:r w:rsidRPr="00E85D08">
        <w:rPr>
          <w:rFonts w:ascii="Courier New" w:hAnsi="Courier New" w:cs="Courier New"/>
        </w:rPr>
        <w:t>TGATTCCTGCATGGAAAAGATCCTTGAAAGATATGAAAGATACTCATTTGCTGAGCGGCAGCTGGTTAATACTGATCATAGCTCC---CCGGGAGGCTGGACTCTGGAACATGCAAAGCTTAAGGCCAGAATTGAGGTTCTGCAGAGAAACGAAAGGCACTATATGGGAGAAGAATTGGATTCGTTGAGTATGAAGGAACTTCAGAATGTGGAGCACCAGCTTGATTCTGCTCTTAAACACATTCGATCAAGAAAG</w:t>
      </w:r>
      <w:r w:rsidRPr="00E85D08">
        <w:rPr>
          <w:rFonts w:ascii="Courier New" w:hAnsi="Courier New" w:cs="Courier New"/>
        </w:rPr>
        <w:t>AACCAACTGATGCACCAGTCCATTTCTGAGCTTCAGAAGAAGGACAAAGCATTGCAGGAGCAAAATAAACAGCTTTCGAAGAAGGTGAAGGAAAGGGAGAAAGAGGTG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chizanthus_grahamiiFUL1  ---------------------------------------------------------------------------------------------------------------------GATGCTGAGGTTGGTTTGATTGTTTTCTCAACTAAGGGAAAACTCTACGAGTAT---GCCACCGATTCCTGCATGGAAAGGA</w:t>
      </w:r>
      <w:r w:rsidRPr="00E85D08">
        <w:rPr>
          <w:rFonts w:ascii="Courier New" w:hAnsi="Courier New" w:cs="Courier New"/>
        </w:rPr>
        <w:t>TTCTCGAAAGGCACGAACGATACTCGTATGCTGAGAGGCACCTTGTGGCTACTGATCATAGCTCC---ACGGGAAGCTGGACTCTGGAACATGCCAAACTTAAGGCCAGAGTTGAGGTTTTGCAGAGAAACCAAAGGCATTACATGGGAGAAGACTTGGACACGCTAAGTCTGAAAGAGCTTCAGAATCTAGAGCACCAGCTGGATTCTGCTCTTAAACACATTCGGTCAAGAAAGAACCAACTGATGCATGAATC</w:t>
      </w:r>
      <w:r w:rsidRPr="00E85D08">
        <w:rPr>
          <w:rFonts w:ascii="Courier New" w:hAnsi="Courier New" w:cs="Courier New"/>
        </w:rPr>
        <w:t>CATATCTGAGCTGCAAAAAAAGGACAAAGCATTGCAGGAGCAAAACAACCAGCTTTCTAAGAAGGTTAAGGAGAGGGAGAAAGAGCAG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Petunia_exsertaFUL1  ---------------------------------------------------------------------------------------------GCGCTTGAAATTTCNGTGTTGTGTGATGCTGAAGTTGGTTTAACTGTTTTTTCTACTAAAGGCAAACTCTTTGAGTAT---GCTACTGATTCTTGCATGGAGAGGATTCTTGAAAGATATGAAAGATACTC</w:t>
      </w:r>
      <w:r w:rsidRPr="00E85D08">
        <w:rPr>
          <w:rFonts w:ascii="Courier New" w:hAnsi="Courier New" w:cs="Courier New"/>
        </w:rPr>
        <w:t>ATATGCTGAGAGGCAGCTTGTTTCTACTGATCATAGCTCC---CCGGGAAGCTGGAATCTGGAACATGCAAAACTTAAGGCCAGAATTGAGGTTTTGCAGAGAAACCAAAGGCATTATATGGGAGAAGATTTGGACTCGTTAAGTATGAAAGAACTTCAGAATTTGGAACAACAACTAGATTCTTCTCTTAAACACATTCGATCAAGAAAGAACCAATTGATGCATGAGTCCATTTCTGAGCTTCAAAAAAAGGAC</w:t>
      </w:r>
      <w:r w:rsidRPr="00E85D08">
        <w:rPr>
          <w:rFonts w:ascii="Courier New" w:hAnsi="Courier New" w:cs="Courier New"/>
        </w:rPr>
        <w:t>AAATCATTGCAAGAGCAAAACAACCTTCTTTCAAAGAAGGTGAAGGAGAGGGAGAAAGAGTTG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Petunia_hybrid</w:t>
      </w:r>
      <w:r w:rsidRPr="00E85D08">
        <w:rPr>
          <w:rFonts w:ascii="Courier New" w:hAnsi="Courier New" w:cs="Courier New"/>
        </w:rPr>
        <w:t>aFUL1  ATGGGAAGAGGAAGAGTGCAGATGAAGAGAATTGAGAATAAAATTAATAGACAAGTTACTTTTTCAAAACGTCGATCTGGATTATTGAAGAAAGCTCATGAAATCTCTGTGCTTTGTGATGCTGAAGTTGGTTTAATTGTTTTTTCTACTAAAGGCAAACTCTTTGAGTAT---GCTACTGATTCTTGCATGGAGAGGATTCTTGAAAGATATGAAAGATACTCATATGCTGAGAGGCAGCTTGTTTCT</w:t>
      </w:r>
      <w:r w:rsidRPr="00E85D08">
        <w:rPr>
          <w:rFonts w:ascii="Courier New" w:hAnsi="Courier New" w:cs="Courier New"/>
        </w:rPr>
        <w:t>ACTGATCATAGCTCC---CCGGGAAGCTGGAATCTGGAACATGCAAAACTTAAGGCCAGAATTGAGGTTGTGCAGAGAAACCAAAGGCATTATATGGGAGAAGATTTGGACTCGTTAAGTATGAAAGACCTTCAGAATTTAGAACAACAGCTGGATTCTTCTCTTAAACACATTCGATCAAGAAAGAACCAATTGATGCATGAGTCCATTTCTGAGCTTCAAAAAAAGGACAAATCATTGCAAGAGCAAAACAACC</w:t>
      </w:r>
      <w:r w:rsidRPr="00E85D08">
        <w:rPr>
          <w:rFonts w:ascii="Courier New" w:hAnsi="Courier New" w:cs="Courier New"/>
        </w:rPr>
        <w:t>TTCTTTCAAAGAAGGTGAAGGAGAGGGAGAAAGAGTTG-----------------------------------------------------------------------------------------</w:t>
      </w:r>
      <w:r w:rsidRPr="00E85D08">
        <w:rPr>
          <w:rFonts w:ascii="Courier New" w:hAnsi="Courier New" w:cs="Courier New"/>
        </w:rPr>
        <w:lastRenderedPageBreak/>
        <w:t>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dra_maximaFUL1  ------------------</w:t>
      </w:r>
      <w:r w:rsidRPr="00E85D08">
        <w:rPr>
          <w:rFonts w:ascii="Courier New" w:hAnsi="Courier New" w:cs="Courier New"/>
        </w:rPr>
        <w:t>--------------------------------------------------------------------------TGCGCATGAGATGTCAATCTTTTGTGATGCTGAGGTTGGTTTGATTGTTTTTTCTACTAAAGGCAAACTCTTTGAATAT---GCCACTGATTCTTGCATGGAAAGGATACTTGAAAGATATGAAAGATACTCATTTGCTGAGAGGCTGCTTGTTCCTCCTGATCATAGCTCC---CCGGGAA</w:t>
      </w:r>
      <w:r w:rsidRPr="00E85D08">
        <w:rPr>
          <w:rFonts w:ascii="Courier New" w:hAnsi="Courier New" w:cs="Courier New"/>
        </w:rPr>
        <w:t>GCTGGACTCTGGAACAGGCAAAACTTAAGGCCAGACTTGAGGTTCTGCAGAGGAACCAAAAGCATTATGTGGGAGAAGATTTGGACTCGTTAAATATGAAAGAACTTCAGAAACTGGAGCAACAGCTTGATTCTGCTCTTAAACACATTCGATCAAGAAAGAACCAATTGATGCATGAGTCCATTTCTATGCTTCAAAAAAAGGACAAAGCATTGCAGGAGCAAAACCACCAGCTTTCCAAGAAGGTGAAGGAGAG</w:t>
      </w:r>
      <w:r w:rsidRPr="00E85D08">
        <w:rPr>
          <w:rFonts w:ascii="Courier New" w:hAnsi="Courier New" w:cs="Courier New"/>
        </w:rPr>
        <w:t>GGAGAAAGAGCTG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Goetzia_sp.FUL1  -----------------------------------------------</w:t>
      </w:r>
      <w:r w:rsidRPr="00E85D08">
        <w:rPr>
          <w:rFonts w:ascii="Courier New" w:hAnsi="Courier New" w:cs="Courier New"/>
        </w:rPr>
        <w:t>----------------------------------------------GCGCTTGAACTTTCGGTGTTCTGCGATGCTGATGTTGGTTTAACCGTTTTCTCTACTAAAGGCAAACTCTACGAGTAT---GCCTCTGACTCTTGCATGGAAAAGATTGTTGAAAGGTACGAAAGATATTCATATGCTGGGAGAGAGCTTGTTGCGACTGATAGTAGCTCA---CCGCGGAACTGGACTCTGGGACATGCCAAGCTTAAG</w:t>
      </w:r>
      <w:r w:rsidRPr="00E85D08">
        <w:rPr>
          <w:rFonts w:ascii="Courier New" w:hAnsi="Courier New" w:cs="Courier New"/>
        </w:rPr>
        <w:t>GCAAGACTTGAGGTTTTGCAGAGAAACCAAAGGCATTATATGGGAGAAGACTTGAACTCTTTAAGCATGAAAGACCTTCAGAACTTAGAGCACCAGCTCGATTCTGCTCTTAAACACATTCGATCAAGAGAGAACCAATTGATGCATGAGTGTATATCTCAACTGCAGAAAAAGGGCAAAGCATTGCAGGAGCAAAACAACCAGCTATCAAAGAAGGCGAAG---AAGGAGAAAGAGCCG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FabianaFUL1  ATGGGAAGAGGAAGAGTGCAGATGAAGAGAATTGAGAACAAAATTAATAGACAAGTTACTTTTTCAAAACGTCGATCTGG</w:t>
      </w:r>
      <w:r w:rsidRPr="00E85D08">
        <w:rPr>
          <w:rFonts w:ascii="Courier New" w:hAnsi="Courier New" w:cs="Courier New"/>
        </w:rPr>
        <w:t>ATTATTGAAGAAAGCTCATGAAATCTCTGTTCTTTGTGATGCTGAAGTTGGTTTAATTGTTTTTTCTACTAAAGGCAAACTCTGTGAGTAT---GCTACTGATTCTTGCATGGCGAGGATTCTTGAAAGATATGAAAGATACTCATATGCTGAGAGGCAGCTTGATTCTACTGATCATAGCTCC---CCGGGAAGCTGGAATCTGGAACATGCAAAACTTAAGGCAAGAATTGAGTTTTTGCAGAGAAACCAAAGG</w:t>
      </w:r>
      <w:r w:rsidRPr="00E85D08">
        <w:rPr>
          <w:rFonts w:ascii="Courier New" w:hAnsi="Courier New" w:cs="Courier New"/>
        </w:rPr>
        <w:t>CATTATATGGGAGAAGACTTGGACTCGTTAAGTATGAAAGAACTTCAGAATTTGGAACAACAGTTAGATTCTGCTCTTAAACGCATTCGTGCAAGAAAGAACCAATTGATGCATGAGTCCATTTCTGAGCTTCAAAAAAAGGACAAAGCATTGCGAGAGCAAAACAACCTTCTTGCAAAGAAGGTGAAGGAGAGGGAGAAAGAGTTG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BrunfelsiaFUL1  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ATGGAGAGGATTCTTGAAAGATATGAAAGATACTCATATGCTGAGAGGCAGCTTGTTCCTACTGAAGATAGCTCC---CAGGGAGACTGGAATCTGGAACATGCAAAACTTAAGGCCAGAATTGAGATTTTGCAGAGAAACCAAAGGCATTATATGGGAGAAGACTTGGACTCATTA</w:t>
      </w:r>
      <w:r w:rsidRPr="00E85D08">
        <w:rPr>
          <w:rFonts w:ascii="Courier New" w:hAnsi="Courier New" w:cs="Courier New"/>
        </w:rPr>
        <w:t>AGTATGAAGGAACTCCAGAATTTGGAGCACCAGCAAGATTCTGCTCTTAAACACATTCGCTCAAGAAAGAACCAATTGATGAATGAGTCCATTTCTGAGCTTAAAAAAAAGGACAAAGAATTGCAGGAGCAAAACAACCAGCTTTTGAAGAAGGTGAAGGAGAGGGAGAAAGAGCTG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lastRenderedPageBreak/>
        <w:t>Solanum_lycopersicumFUL1  ATGGGAAGAGGAAGAGTCCAGTTGAAGCGAATAGAGAACAAAATTAACCGTCAAGTTACCTTCTCGAAACGTCGATCTGGTTTGCTGAAGAAAGCCCATGAGATCTCTGTGCTTTGTGATGCTGAGGTTG</w:t>
      </w:r>
      <w:r w:rsidRPr="00E85D08">
        <w:rPr>
          <w:rFonts w:ascii="Courier New" w:hAnsi="Courier New" w:cs="Courier New"/>
        </w:rPr>
        <w:t>GTTTGATTGTTTTTTCTACTAAAGGAAAACTCTTTGAATAT---GCCAACGATTCCTGCATGGAGAGGATACTTGAAAGATATGAAAGATACTCATTTGCTGAGAAACAGCTTGTTCCTACTGATCATACCTCC---CCGGTAAGCTGGACCCTTGAACATCGAAAACTTAAGGCCAGACTTGAGGTTCTGCAGAGGAACCAAAAGCATTATGTGGGAGAAGATTTGGAGTCTTTAAGTATGAAGGAACTTCAGAA</w:t>
      </w:r>
      <w:r w:rsidRPr="00E85D08">
        <w:rPr>
          <w:rFonts w:ascii="Courier New" w:hAnsi="Courier New" w:cs="Courier New"/>
        </w:rPr>
        <w:t>TCTGGAGCACCAGCTTGATTCAGCTCTTAAACACATTCGATCAAGAAAGAATCAATTGATGCATGAGTCCATTTCTGTGCTTCAAAAAAAGGACAGAGCATTGCAGGAGCAAAACAACCAGCTTTCGAAGAAGGTGAAGGAGAGGGAGAAG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Cestrum_diurnumFUL1  --------------------------------------------------------------------------------------------TGCGCATGAGATGTCAGTTTTTTGTGATGCTGAGGTTGGTTTGATTGTTTTTTCTACGAAAGG</w:t>
      </w:r>
      <w:r w:rsidRPr="00E85D08">
        <w:rPr>
          <w:rFonts w:ascii="Courier New" w:hAnsi="Courier New" w:cs="Courier New"/>
        </w:rPr>
        <w:t>CAAACTCTTTGAGTAT---GCCACTGATTCTTGCATGGAAAAGACCCTTGAAAGATATGAAAGATACTCATATGTTGAGCGCCAACTTGTTGCTACTGATCCTGCCTCT---CTGGGAAGCTGTACTTTGGAGCATGCTAAACTTAAGGCCAGACTTGAGGTTCTCCAGAGAAACCAAAAGCATTATATGGGAGAAGATTTGAATTCTTTAAGTATGAAAGAACTTCAGAATGTTGAGCACCAGCTTGATTCTTCT</w:t>
      </w:r>
      <w:r w:rsidRPr="00E85D08">
        <w:rPr>
          <w:rFonts w:ascii="Courier New" w:hAnsi="Courier New" w:cs="Courier New"/>
        </w:rPr>
        <w:t>CTTAAACACATTCGATCAAGGAAGAACCAATTGATGCATGAGTCTATTTCTGAGCTTCAAAAGAAGGACAAGGCATTGCAGGAGCAAAATAACCAGCTTTTGAAGAAGATGAGGGAAAGGGAGAAAGAGCTA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Cestrum_aurantiacumFUL1  ---------------------------------------------------------------------------------------------GCGCTTGAAATGTCGATGCTTTGTGATGCTGAGGTTGGTTTGATTGTTTTTTCTACGAAAGGCAAACTCTTTGAGTAT---GC</w:t>
      </w:r>
      <w:r w:rsidRPr="00E85D08">
        <w:rPr>
          <w:rFonts w:ascii="Courier New" w:hAnsi="Courier New" w:cs="Courier New"/>
        </w:rPr>
        <w:t>ACCTGATTCTTGCATGGAAAAGATCCTTGAAAGATATGAAAGATACTCATATGCTGAGCGCCAACTTGTTGCTACTGATCCTGCCTCT---CCGGGAAGATGGACTTTGGAGCATGCGAAACTTAAGGCCAAACTTGAGGTTCTCCAGAAAAACCAAAAGCATCATATGGGAGAAGATTTGGATTCTTTAAGTATAAAAGAACTTCAGAATGTTGAGCACCAGCTTGATTCTGCTCTTAAACACGTTCGATCAAGG</w:t>
      </w:r>
      <w:r w:rsidRPr="00E85D08">
        <w:rPr>
          <w:rFonts w:ascii="Courier New" w:hAnsi="Courier New" w:cs="Courier New"/>
        </w:rPr>
        <w:t>AAGAATCAATTGATGCATGAGTCTATTTCTGAGCTTCAAGAGAAGGACAAGGCATTGCAGGAGAAAAATAACCAGCTTTCGAAGAAGATGAAGGAAAGGGAGAAAGAGCTA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Cestrum_nocturnumFUL1  ATGGGAAGAGGAAGGGTGCAGTTGAAAAGAATAGAGAACAAAATAAACCGGCAAGTGACTTTCTCTAAAAGACGATCTGGTTTGCTCAAGAAAGCTCATGAGATCTCTGTGCTTTGTGATGCTGAGGTTGGTTTGATTGTTTTTTCTACGAAAGGCAAACTCTTTGAGTAT---GCCACTGATTCTTGCATGGAAAAGA</w:t>
      </w:r>
      <w:r w:rsidRPr="00E85D08">
        <w:rPr>
          <w:rFonts w:ascii="Courier New" w:hAnsi="Courier New" w:cs="Courier New"/>
        </w:rPr>
        <w:t>TCCTTGAAAGATATGAAAGATACTCATTTGCTGAGCGCCAACTTGTTGCTACTGATCCTGCCTCT---CCGGGAAGATGGACTTTGGAGCATGCGAAACTTAAGGCCAGACTTGAGGTTCTCCAGAAAAACCAAAAGCATTATATGGGAGAAGATTTGGATTCTTTAAGTATGAAAGAACTTCAGAATGTTGAGCACCAGCTTGATTCTGCTCTTAAACACGTTCGATCAAGGAAGAATCAATTGATGCATGAGTC</w:t>
      </w:r>
      <w:r w:rsidRPr="00E85D08">
        <w:rPr>
          <w:rFonts w:ascii="Courier New" w:hAnsi="Courier New" w:cs="Courier New"/>
        </w:rPr>
        <w:t>TATTTCTGAGCTTCAAAAGAAGGACAAGGCATTGCAGGAGAAAAATAACCAGCTTTCGAAGAAGATGAAGGAAAGGGAGAAAGAGCTA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obtusifoliaFUL1  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lastRenderedPageBreak/>
        <w:t>------------------------TTCTACAAAAGGCAAACTCTTTGAATAT---GCCACTGATTCTTGCATGGAGAGGATCCTTGAAAGATACGAAAG</w:t>
      </w:r>
      <w:r w:rsidRPr="00E85D08">
        <w:rPr>
          <w:rFonts w:ascii="Courier New" w:hAnsi="Courier New" w:cs="Courier New"/>
        </w:rPr>
        <w:t>ATACTCATATGCTGAGAGGAAGCTTGTTACTACTGATCATAGCTCC---CCGGGAAGCTGGAACCTGGAACATGCAAAACTTAAGGCTAGAGTTGAGGTTTTACAGAGAAACCAAAGGCATTATATGGGAGAAGATTTGGACTCGTTAAGTACGAAAGAACTTCAGAATTTGGAGCAGCAGCTGGATTCTGCTCTTAAACTCATTCGCTCAAGAAAGAATCAATTGATGCATGAGTCTATTTCTGAGCTTCAAAAA</w:t>
      </w:r>
      <w:r w:rsidRPr="00E85D08">
        <w:rPr>
          <w:rFonts w:ascii="Courier New" w:hAnsi="Courier New" w:cs="Courier New"/>
        </w:rPr>
        <w:t>AAGGACAAAGCACTGCAGGAGCAAAACAACCAGCTTTCCAAGAAGGTGAAGGAGAGGGAGAAAGAGCTG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Grabowsk</w:t>
      </w:r>
      <w:r w:rsidRPr="00E85D08">
        <w:rPr>
          <w:rFonts w:ascii="Courier New" w:hAnsi="Courier New" w:cs="Courier New"/>
        </w:rPr>
        <w:t>iaFUL1  ATGGGGAGAGGAAGAGTGCAGCTGAAGAGAATAGAGAACAAAATTAATCGACAAGTGACTTTCTCTAAACGTCGATCTGGTTTGTTGAAGAAAGCCAATGAGATCTCTGTGCTTTGTGATGCTGAGGTTGGTTTGATTGTTTTTTCTACTAAAGGCAAACTCTTTGAATAT---GCTACTGATTCTTGCATGGAAAGGGTGCTTGAAAGATATGAAAGATACTCATACGCTGAGAGGCAGCTTGTTCC</w:t>
      </w:r>
      <w:r w:rsidRPr="00E85D08">
        <w:rPr>
          <w:rFonts w:ascii="Courier New" w:hAnsi="Courier New" w:cs="Courier New"/>
        </w:rPr>
        <w:t>TACTGATCCTACCTCC---CCGGGAAGCTGGACTCTGGAACATGCAAAACTTAAGGCCAGACTTGAGGTTTTGCAAAGAAACCAAAAGCATTATATGGGAGAAGACTTGGACTTATTAAGTATGAAAGAACTTCAGAATGTGGAGCACCAGCTTGATTCTGCTCTTAAACACATTCGCTCAAGAAAGAGCCAATTGATGCATGAGTCCATTTCTGTGCTTCAAAAAAAGGACAAAGCATTGCAGGAGCAAAACAAC</w:t>
      </w:r>
      <w:r w:rsidRPr="00E85D08">
        <w:rPr>
          <w:rFonts w:ascii="Courier New" w:hAnsi="Courier New" w:cs="Courier New"/>
        </w:rPr>
        <w:t>CAGCTTTCCAAGAAGGTGAAGGCAAAGGAGAA-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langsdorffii_sanderaeFUL1  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TCAAGAAAGAACCAATTGATGCATGAGTCCATTTCTGAGCTTCAAAAAAAGGACAAAGCACTGCAGGAGCAAAACAACCAGCTTTCC</w:t>
      </w:r>
      <w:r w:rsidRPr="00E85D08">
        <w:rPr>
          <w:rFonts w:ascii="Courier New" w:hAnsi="Courier New" w:cs="Courier New"/>
        </w:rPr>
        <w:t>AAGAAGGTGAAGGAGAGGGAGAAAGAGCTG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tabacumFUL1  ATGGGAAGAGGAAGGGTGCAGTTG</w:t>
      </w:r>
      <w:r w:rsidRPr="00E85D08">
        <w:rPr>
          <w:rFonts w:ascii="Courier New" w:hAnsi="Courier New" w:cs="Courier New"/>
        </w:rPr>
        <w:t>AAGAGAATTGAGAACAAAATTAATAGGCAAGTTACTTTCTCAAAACGTCGATCTGGTTTGCTTAAGAAAGCTCATGAGATCTCTGTGCTTTGTGATGCTGAGGTTGGTTTGATTGTTTTTTCTACAAAAGGCAAACTCTTTGAATAT---GCCACTGATTCTTGCATGGAGAGGATCCTTGAAAGATACGAAAGATACTCATATGCTGAGAGGCAACTTGTTACTACTGATCATAGCTGC---CCGGGAAGCTGGA</w:t>
      </w:r>
      <w:r w:rsidRPr="00E85D08">
        <w:rPr>
          <w:rFonts w:ascii="Courier New" w:hAnsi="Courier New" w:cs="Courier New"/>
        </w:rPr>
        <w:t>CCCTGGAACATGCAAAACTTAAGGCTAGACTTGAGGTTTTGCAGAGAAACCAAAGGCATTATACGGGAGAAGATTTGGACTCGTTAAGTACGAAGGAACTTCAGAATTTGGAACACCAGCTGGATTCTGCTCTTAAACACATTCGCTCAAGCAAGAACCAATTGATGCATGAGTCTATTTCTGAGCTTCAAAAAAAGGACAAAGCACTGCAGGAGCAAAACAACCAGCTTTGCAAGAAGGTGAAGGAGAGGGAGAA</w:t>
      </w:r>
      <w:r w:rsidRPr="00E85D08">
        <w:rPr>
          <w:rFonts w:ascii="Courier New" w:hAnsi="Courier New" w:cs="Courier New"/>
        </w:rPr>
        <w:t>AGAGTTG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Juanalloa_mexicanaFUL1  ----------------------------------------------</w:t>
      </w:r>
      <w:r w:rsidRPr="00E85D08">
        <w:rPr>
          <w:rFonts w:ascii="Courier New" w:hAnsi="Courier New" w:cs="Courier New"/>
        </w:rPr>
        <w:t>----------------------------------------------TGCGCTTGAGATATCGGTTCTGTGCGATGCTGAGGTTGGTTTGATTGTTTTTTCTAGTAAAGGCAAACTCTTTGAATAT---GCCACTGAATCATGCATGGAAAGGATACTTGAAAGATATGAAAGATACTCATTTGCTGAGAGACAGCTTGTTCCTACTGATCATAGCTCC---</w:t>
      </w:r>
      <w:r w:rsidRPr="00E85D08">
        <w:rPr>
          <w:rFonts w:ascii="Courier New" w:hAnsi="Courier New" w:cs="Courier New"/>
        </w:rPr>
        <w:lastRenderedPageBreak/>
        <w:t>CCGGGAAGCTGGACTCTGGAACAGGCAAAACTTAA</w:t>
      </w:r>
      <w:r w:rsidRPr="00E85D08">
        <w:rPr>
          <w:rFonts w:ascii="Courier New" w:hAnsi="Courier New" w:cs="Courier New"/>
        </w:rPr>
        <w:t>GGCCAGACTTGAGGTTCTGCAGAGGAACCGAAAGCATTATGTGGGAGAAGATTTGGACTCGTTAACTATGAAAGAACTTCAGAATCTGGAGCACCAGCTTGATTCTGCTCTTAAACACATTCGATCAAGAAAGAACCAATTGATGCATGAGTCCATTTCTGTGCTTCAAAAAAAGGACAAAGCATTGCAGGAGCAAAACAACCTGCTTTCCAAGAAGGTGAAGGAGAGGGAGAAAGAGCTG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Datura_inoxiaFUL1  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TGAGCTGTCGGTGCTATGCGATGCTGAGGTTGGTTTGATTGTTTTTTCCACTAAAGGCAAACTCTTTGAATAC---GCTACAGATTCTTGCATGGAAAGGATACTGGAAAGATATGAAAGATACTCATTTGCTGAGAGGCAGGTTGCTCCTACTGATCATACCTCC---CCGAGAAGCTGGATTCTGGAACAGGCAAAACTTAAGGCCAGACTTGAGGTTCTGCAGGGGAA</w:t>
      </w:r>
      <w:r w:rsidRPr="00E85D08">
        <w:rPr>
          <w:rFonts w:ascii="Courier New" w:hAnsi="Courier New" w:cs="Courier New"/>
        </w:rPr>
        <w:t>CCAAAAGCATTATGTTGGAGAAGATTTGGAGTCATTAAATATGAAAGAACTTCAGAATCTGGAACACCAGCTTGATTCTGCTCTCAAACACATAAGATCAAGAAAGAACCAATTGATGCATGAGTCCATTTCTGTGCTTCAAAAAAAGGACAAAGCACTGCAGGACCAAAACAACCAGCTTTCCAAGAAGGTGAAGGAGAGGGAGAAAGAGTTG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andra_physalodesFUL1  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ATGAAATTTCGGTGCTGTGTGATGCCGAGGTTGGTTTGATTGTTTTCTCAACTAAAGGGAAACTCTTTGAATAT---GCTACCGATTCTTGCATGGAAAGGATACTTGAAAGATATGAAAGATACTCATTTGCTGAGAGGCAGCTTGCTCCTACTGATCATAGCACC---CCGGGAAGTTGGACTCTGGAACACGCAAAACTTAAGGCCAGACTTGAGGTTCTCCAGAGGAACCAAAAGCATTATGTGGGAGA</w:t>
      </w:r>
      <w:r w:rsidRPr="00E85D08">
        <w:rPr>
          <w:rFonts w:ascii="Courier New" w:hAnsi="Courier New" w:cs="Courier New"/>
        </w:rPr>
        <w:t>AGATTTGGACTCGTTAAATATGAAAGAACTTCAGAATCTGGAACATCAGCTTGATTCTGCTCTTAAACATATTCGATCAAGAAAGAACCAATTGATGCATGAGTCAATTTCTGTGCTTCAAAAAAAGGACAAAGCATTGCAGGAGCAAAACAACCAGCTTTCCAAGAAGGTGAAGGAGAGGGAGAAAGAAATG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DunaliaFUL1  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TCTACTAAAGGCAAACTTTTTGAATAT---GCCAATGATTCTAGCATGGAAAGGATACTTGAAAGATATGAAAGATACTCATATGCTGAGAGGCAGCTTGTTCCTACTGATCATTCCTCC---CCGGAAAGCTGGACTCTGGAGCATGCAAAACTTAAGGCCAGACTTGAGGTTCTACAGAGGAACCAAAAGCATTACGTGGGAGAAGATTTGGAGTCGTTAAATATGAAAGAACTTCA</w:t>
      </w:r>
      <w:r w:rsidRPr="00E85D08">
        <w:rPr>
          <w:rFonts w:ascii="Courier New" w:hAnsi="Courier New" w:cs="Courier New"/>
        </w:rPr>
        <w:t>GAATCTGGAGCACCAGCTTGATTCTGCTCTTAAACACATTCGATCAAAGAAGAACCAATTGATGCATGAGTCCATTTCTGTGCTTCGAAAAAAGGACAAAGCATTGGCGGAGCAAAACAACCAACTTTCCAAGAAGGTGAAGGAGAGGGAGAAAGAGCTG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Iochroma_fuchsiodeasFUL1  ---------------------------------------------------------------------------------------------GCGCTTGAGCTTTCGGTTTTTTGTGATGCTGGGGTTGGTTTGATTGTTTTTTCT</w:t>
      </w:r>
      <w:r w:rsidRPr="00E85D08">
        <w:rPr>
          <w:rFonts w:ascii="Courier New" w:hAnsi="Courier New" w:cs="Courier New"/>
        </w:rPr>
        <w:t>ACTAAAGGCAAACTCTTTGAATAT---GCCAATGATTCT---------------------------------------------------------------------------------NAGGGAAGCTGGACTCTGGAGCATGCAAAACTTATGGCCAGACTTGAGGTTCTGCAGAGGAACCAAAAGCATTATGTGGGAGAAGATTTGGAGTTGTTAAATATGAAAGAACTTCAGAATCTGGAGCACCAGCTTC</w:t>
      </w:r>
      <w:r w:rsidRPr="00E85D08">
        <w:rPr>
          <w:rFonts w:ascii="Courier New" w:hAnsi="Courier New" w:cs="Courier New"/>
        </w:rPr>
        <w:t>ATTCTGCTCTTAAACACATTCGATCAAAGAAGAACCAATTGATGCATGAGTCCATTTCTGTGCTTCAAAAAAAGGACAAAGCATTGGCGGAGCAAAACAACCAACTTTCCAAGAAGGTGAAGGAGAGGGAGAAAGAGCTG----------------</w:t>
      </w:r>
      <w:r w:rsidRPr="00E85D08">
        <w:rPr>
          <w:rFonts w:ascii="Courier New" w:hAnsi="Courier New" w:cs="Courier New"/>
        </w:rPr>
        <w:lastRenderedPageBreak/>
        <w:t>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cheesmaniiFUL1  ATGGGAAGAGGAAGAGTGCAGCTGAAGAGAATAGAGAACAAAATAAATCGACAAGTTACTTTCTCAAAACGTCGATCTGGTTTGTTGAAGAAAGCTCATGAGATCTCTGTGCTTTGTGATGCTGAGGTTGGTTTGATTGTTTTTTCAAATAAAGGAAAACTCTTTGAAT</w:t>
      </w:r>
      <w:r w:rsidRPr="00E85D08">
        <w:rPr>
          <w:rFonts w:ascii="Courier New" w:hAnsi="Courier New" w:cs="Courier New"/>
        </w:rPr>
        <w:t>AC---GCCAATGATTCCTGCATGGAAAGGACACTTGAAAGATATGAAAGATACTCATTTGCTGAGAGGCAGCTTGTCCCTGCTGATCAAACCTCC---CCGGGAAGCTGGACTCTGGAACATGCAAAACTTAAGGCCAGACTTGAAGTTCTGCAGAGGAACCAAAAGCATTATGTGGGAGAGGATTTGGATTCGTTAAATATGAAAGAACTTCAGAATCTGGAGCATCAACTTGATTCTGCTCTTAAACATATGAG</w:t>
      </w:r>
      <w:r w:rsidRPr="00E85D08">
        <w:rPr>
          <w:rFonts w:ascii="Courier New" w:hAnsi="Courier New" w:cs="Courier New"/>
        </w:rPr>
        <w:t>ATCAAGAAAGAACCAATTGATGCATGAGTCCATTTCTGTGCTTCAAAAAAAGGACAAAGCATTGCAGGATCAAAACAACCAGCTTTCCAAGAAGGTGAAGGAGAAGGAGAAAGAGGTG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pimpinellifoliumFUL1  ATGGGAAGAGGAAGAGTCCAGTTGAAGCGAATAGAGAACAAAATTAACCGTCAAGTTACCTTCTCGAAACGTCGATCTGGTTTGCTGAAGAAAGCCCATGAGATCTCTGTGCTTTGTGATGCTGAGGTTGGTTTGATTGTTTTTTCTACTAAAGGAAAACTCTTTGAATAT---GCCAACGATTC</w:t>
      </w:r>
      <w:r w:rsidRPr="00E85D08">
        <w:rPr>
          <w:rFonts w:ascii="Courier New" w:hAnsi="Courier New" w:cs="Courier New"/>
        </w:rPr>
        <w:t>CTGCATGGAGAGGATACTTGAAAGATATGAAAGATACTCATTTGCTGAGAAACAGCTTGTTCCTACTGATCATACCTCC---CCGGTAAGCTGGACCCTTGAACATGCAAAACTTAAGGCCAGACTTGAGGTTCTGCAGAGGAACCAAAAGCATTATGTGGGAGAAGATTTGGAGTTCTTAAGTATGAAGGAACTTCAGAATCTGGAGCACCAGCTTGATTCAGCTCTTAAACACATTCGATCAAGAAAGAATCAA</w:t>
      </w:r>
      <w:r w:rsidRPr="00E85D08">
        <w:rPr>
          <w:rFonts w:ascii="Courier New" w:hAnsi="Courier New" w:cs="Courier New"/>
        </w:rPr>
        <w:t>TTGATGCATGAGTCCATTTCTGTGCTTCAAAAAAAGGACAGAGCATTGCAGGAGCAAAACAACCAGCTTTCGAAGAAGGT--------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dulcamaraFUL1  --------------------------------------------------------------------------------------------------TGAGATCTCTGTGCTTTGTGATGCTGAGGTTGGTTTGATTGTTTTTTCCACTAAAGGAAAACTCTTTCAATAT---ACCAATGATTCCTGCATGGAAAGGATACTTGAAA</w:t>
      </w:r>
      <w:r w:rsidRPr="00E85D08">
        <w:rPr>
          <w:rFonts w:ascii="Courier New" w:hAnsi="Courier New" w:cs="Courier New"/>
        </w:rPr>
        <w:t>GATATGAAAGATACTCATTTGCTGAGAGGCAGCTTGTTCCTACTGATCATACCTCC---CCGGGAAGCTGGACTCTGGAACATGCAAAACTTAAGGCGAGACTTGAGGTTCTGCAGAGGAACCAAAAGCATTACGTAGGAGAAGATTTGGAATCGTTAAATATGAAAGAACTTCAGAAACTGGAACAACAACTTGATTCTTCTCTTAAACACATTCGATCAAGAAAGAACCAACTGATGCATGAGTCTATTTCTGT</w:t>
      </w:r>
      <w:r w:rsidRPr="00E85D08">
        <w:rPr>
          <w:rFonts w:ascii="Courier New" w:hAnsi="Courier New" w:cs="Courier New"/>
        </w:rPr>
        <w:t>GCTTCGAAAAAAGGACAAAGCATTGCAGGAGCAAAACAACCAGCTTTCCAAGAAGGTGAAGGAGAGGGAGAAAGAAGGG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commersoniiFUL1  --------------------------------------------------------------------------------------------------TGAGATCTCTGTGCTTTGTGATGCTGAGGTTGGTTTGATTGTTTTTTCCACTAAAGGAAAACTCTTTGAATAT---GCAACTGATTCATGCATGGAGAGGTTACTTGAAAGATATGAAAGATACTCATTTG</w:t>
      </w:r>
      <w:r w:rsidRPr="00E85D08">
        <w:rPr>
          <w:rFonts w:ascii="Courier New" w:hAnsi="Courier New" w:cs="Courier New"/>
        </w:rPr>
        <w:t>CTGAGAAGCAGCTTGTTCCTACTGATCATACATCC---CCGGGAAGCTGGACTCTTGAAAATGCAAAACTTAAGGCCAGACTTGAGGTTCTGCAGAGGAACGAAAAGCTTTATGTGGGAGAAGATTTGGAGTCGTTAAATATGAAAGAACTTCAGAATCTTGAACACCAGCTTGCTTCTGCTCTTAAACACATTCGATCAAGAAAGAACCAATTGATGCATGAGTCCATTTCTGTGCTTCAAAAACAGGACAGAGC</w:t>
      </w:r>
      <w:r w:rsidRPr="00E85D08">
        <w:rPr>
          <w:rFonts w:ascii="Courier New" w:hAnsi="Courier New" w:cs="Courier New"/>
        </w:rPr>
        <w:t>ATTGCAGGAGCAAAACAACCAGCTTTCCAAGAAGGTGAAGGAGAGGGAGAAAGAGGTG-----------------------------------------------------------------------------------------</w:t>
      </w:r>
      <w:r w:rsidRPr="00E85D08">
        <w:rPr>
          <w:rFonts w:ascii="Courier New" w:hAnsi="Courier New" w:cs="Courier New"/>
        </w:rPr>
        <w:lastRenderedPageBreak/>
        <w:t>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tuberosum_F</w:t>
      </w:r>
      <w:r w:rsidRPr="00E85D08">
        <w:rPr>
          <w:rFonts w:ascii="Courier New" w:hAnsi="Courier New" w:cs="Courier New"/>
        </w:rPr>
        <w:t>UL1  --------------------------------------------------------------------------------------------AGCTCATGAGATCTCTGTGCTTTGTGATGCTGAGGTTGGTTTGATTGTTTTTTCCACTAAAGGAAAACTCTTTGAATAT---GCCAATGATTCATGCATGGAGAGGCTACTTGAAAGATATGAAAGATACTCATTTGCTGAGAGGCAGCTTGTTCCTAC</w:t>
      </w:r>
      <w:r w:rsidRPr="00E85D08">
        <w:rPr>
          <w:rFonts w:ascii="Courier New" w:hAnsi="Courier New" w:cs="Courier New"/>
        </w:rPr>
        <w:t>TGATCATACATCC---CCGGGAAGCTGGACTCTGGAACATGCAAAACTTAAGGCCAGACTTGAGGTTCTTCAGAGGAACCAAAAGCATTATGTGGGAGAAGATTTGGAGTCGTTAAATATGAAAGAACTTCAGAATCTTGAACACCAGCTTGATTCTGCTCTTAAACACATTCGATCAAGAAAGAACCAATTGATGCATGAGTCCATTTCTGTGCTTCAAAAACAGGACAGAGCATTGCAGGAGCAAAACAACCAG</w:t>
      </w:r>
      <w:r w:rsidRPr="00E85D08">
        <w:rPr>
          <w:rFonts w:ascii="Courier New" w:hAnsi="Courier New" w:cs="Courier New"/>
        </w:rPr>
        <w:t>CTTTCCAAGAAGGTGAAGGAGAGGGAGAAAGAGGTG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betaceumFUL1  -------------------</w:t>
      </w:r>
      <w:r w:rsidRPr="00E85D08">
        <w:rPr>
          <w:rFonts w:ascii="Courier New" w:hAnsi="Courier New" w:cs="Courier New"/>
        </w:rPr>
        <w:t>-------------------------------------------------------------------------TGCGCTTGAACTGTCTATGCTCTGCGATGCTGAGGTTGGTTTGATTGTTTTTTCCACTAAAGGAAAACTCTTTGAATAT---GCGAATGATTCCTGCATGGAAAGGATACTTGAAAGATATGAAAGATACTCATTTGCTGAGAGGCAGTTTGTTCCTACTGATCATACCTCC---CCGGGAAG</w:t>
      </w:r>
      <w:r w:rsidRPr="00E85D08">
        <w:rPr>
          <w:rFonts w:ascii="Courier New" w:hAnsi="Courier New" w:cs="Courier New"/>
        </w:rPr>
        <w:t>CTGGACTCTGGAACATGCAAAACTTAAGGCCAGACTTGAAGTTCTGCAGAGGAACCAAAAGCATTATGTGGGAGAGGATTTGGAGTCATTAAATATGAAAGAACTTCAGAATCTGGAGCACCAACTTGATTCTGCTCTTAAACACATTCGATCAAGAAAGAACCAATTGATGCATGAGTCCATTTCTGTGCTTCAAAAAACGGACAAAGCATTGCAGGAGCAAAACAACCAGCTTTCCAAGAAGGTGAAGGAGAGG</w:t>
      </w:r>
      <w:r w:rsidRPr="00E85D08">
        <w:rPr>
          <w:rFonts w:ascii="Courier New" w:hAnsi="Courier New" w:cs="Courier New"/>
        </w:rPr>
        <w:t>GAGAAAGAGGTG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quitoenseFUL1  ------------------------------------------</w:t>
      </w:r>
      <w:r w:rsidRPr="00E85D08">
        <w:rPr>
          <w:rFonts w:ascii="Courier New" w:hAnsi="Courier New" w:cs="Courier New"/>
        </w:rPr>
        <w:t>------------------------------------------------GCGCTTGAGATGTCTGTCTTTTGCGATGCTGAGGTTGGTTTGATTGTCTTTTCAAATAAAGGAAAACTCTTTGAATAT---GCCAATGATTCCTGCATGGAAAGGATACTCGAAAGATATGAAAGATACTCATTTGCTGAGAGGAAGCTTGTTCCTACTGACCATACCTCG---TCGGGAAGCTGGACTCTGAAACATGCAAAACTTA</w:t>
      </w:r>
      <w:r w:rsidRPr="00E85D08">
        <w:rPr>
          <w:rFonts w:ascii="Courier New" w:hAnsi="Courier New" w:cs="Courier New"/>
        </w:rPr>
        <w:t>AGGCTAGACTTGAGGTTCTGCAGAGGAACCAAAAGCATTATGTGGGAGAGGATTTGGAGTTATTAAATATGAAAGAACTTCAGAATCTGGAGCACCAACTTGATTCTGCTCTTAAACACATAAGATCTAGAAAGAACCAAGTGATGCATGAGTCCATTTCTGTGCTTCAAAAAAAGGACAAAGCATTGCAGGAGCAAAACAATCAGCTTTCCAAGAAGATGAAAGAGAGGGAGAAAGAGGTG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treptosolenFUL2  ATGGGGAGAGGAAGAGTGCAAATGAAGAGAATTGAGAACAAGATCAATAGGCAAGTTACTTTCTCGAAGA</w:t>
      </w:r>
      <w:r w:rsidRPr="00E85D08">
        <w:rPr>
          <w:rFonts w:ascii="Courier New" w:hAnsi="Courier New" w:cs="Courier New"/>
        </w:rPr>
        <w:t>GGAGAAGTGGGTTGCTGAAGAAAGCTCATGAGATCTCTGTGCTTTGTGATGCTGAGGTTGGTTTGATTGTTTTTTCCACTAAAGGAAAACTCTTTGAGTAC---TCTACTGATTCTTGCATGGAAAGGATTCTTGAAAGGTACGAACGATACTCATATGCTGAGAGGCAGCTCAATCCTGCTGATCAGGACTCC---CCGGCTAGCTGGACTCTGGAGCATGCTAAGCTTAAGGCTAGAATTGAGGTTTTGCAAAG</w:t>
      </w:r>
      <w:r w:rsidRPr="00E85D08">
        <w:rPr>
          <w:rFonts w:ascii="Courier New" w:hAnsi="Courier New" w:cs="Courier New"/>
        </w:rPr>
        <w:t>AAACCAAAGGCATTATGCTGGAGAAGAACTGGACTCTCTAAGTATGAAAGAACTTCAGAATCTGGAGCATCAGCTCGATTCTGCTGTCAAACACATTCGATCAAGAAAGAATCAATTGATGCATGAATCTATTTCTGAGCTGCAAAAGAAGGACAAGGCATTGCAAGAGCAAAACAACAAGCTCACGAAGCAGGTTAAGGAAAGAGAAAAAGAGATTGCTCAGCAGAATCAGTGGGAGCAACAAAACCATGATCAT</w:t>
      </w:r>
      <w:r w:rsidRPr="00E85D08">
        <w:rPr>
          <w:rFonts w:ascii="Courier New" w:hAnsi="Courier New" w:cs="Courier New"/>
        </w:rPr>
        <w:t>CTCAACTCATCTTCATTTGTGTTGTCACAGCCTATGAACTCTCTTCACATTGGGGAAGCATACCCGGCTGCAGGAGACAATGGAGAAATTGAAGGATCTTCGCGGCATCAACCACCTAACGTG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lastRenderedPageBreak/>
        <w:t>Petunia_exsertaFUL2  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GTCGGTGCTCTGCGATGCTGAAGTTGGACTAATTGTTTTCTCCACTAAAGGCAAACTCTTTGAGTAT---TCTACTGATTCTTGCATGGAAAGGATTCTTGAAAGGTATGAAAGATACTCATATGCTGAGAGGCAGCTTAGTGCCACTGATAATGATACT---CCGGGGAGCTGGACTCTGGAACATGCTAAGCTTAAGGCCAGGCTTGAAGTATTGCAAAGAAACCAAAAGCATTATGCGGGAGAA</w:t>
      </w:r>
      <w:r w:rsidRPr="00E85D08">
        <w:rPr>
          <w:rFonts w:ascii="Courier New" w:hAnsi="Courier New" w:cs="Courier New"/>
        </w:rPr>
        <w:t>GACTTGGATTCCTTAAGCATGAAAGAGCTTCAAAATTTGGAGCAGCAGCTCGATTCTGCTCTTAAACAGATTCGATCAAGAAAGAACCAATTGATGCATGAGTCTATTTCTGAGCTGCAAAAGAAGGACAAGGCATTGCAAGAGCAAAACAACAAGCTCTCGAAGCAGGCGAAGGAAAGGGAGAAAGAGCTAGCCCAGCAGAGTCAGTGGGAACCACAGAGTCATGAT---CTCAACTCATCTTCATTCGTTTTGT</w:t>
      </w:r>
      <w:r w:rsidRPr="00E85D08">
        <w:rPr>
          <w:rFonts w:ascii="Courier New" w:hAnsi="Courier New" w:cs="Courier New"/>
        </w:rPr>
        <w:t>CACAGCCCTTGAACTCTCTTCACCTTGGGGAAGCATACCCTAGTGCAGGAGACAATGGAGAAGTTGAAGGGTCTTCAAGGCAGCAACCACCAAACGTGATGCCCCCC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Petunia_hybridaFUL2  ATGGGGAGAGGAAGAGTGCAACTCAAGAGAATTGAAAACAAAATCAATCGACAAGTTACGTTTTCGAAACGACGATCTGGGTTGTTGAGGAAAGCTCATGAGATTTCTGTGCTTTGTGAT</w:t>
      </w:r>
      <w:r w:rsidRPr="00E85D08">
        <w:rPr>
          <w:rFonts w:ascii="Courier New" w:hAnsi="Courier New" w:cs="Courier New"/>
        </w:rPr>
        <w:t>GCTGAAGTTGGACTAATTGTTTTCTCCACTAAAGGCAAACTCTTTGAGTAT---TCTACTGATTCTTGCATGGAAAGGATTCTTGAAAGGTATGAAAGATACTCATATGCTGAGAGGCAGCTTAGTGCCACTGATAATGATACT---CCGGGGAGCTGGACTCTGGAACATGCTAAGCTTAAGGCCAGGCTTGAAGTTTTGCAAAGAAACCAAAAGCATTATGCGGGAGAAGACTTGGATTCCTTAAGCATGAAAG</w:t>
      </w:r>
      <w:r w:rsidRPr="00E85D08">
        <w:rPr>
          <w:rFonts w:ascii="Courier New" w:hAnsi="Courier New" w:cs="Courier New"/>
        </w:rPr>
        <w:t>AGCTTCAAAATTTGGAGCAGCAGCTCGATTCTGCTCTTAAACAGATTCGATCAAGAAAGAACCAATTGATGCATGAGTCTATTTCTGAGCTGCAAAAGAAGGACAAGGCATTGCAAGAGCAAAACAACAAGCTCTCGAAGCAGGTGAAGGAAAGGGAGAAAGAGCTAGCCCAGCAGAGTCAGTGGGAACCACAGAGTCACGAT---CTCAACTCATCTTCATTCGTTTTGTCACAGCCCTTGAACTCTCTTCACCT</w:t>
      </w:r>
      <w:r w:rsidRPr="00E85D08">
        <w:rPr>
          <w:rFonts w:ascii="Courier New" w:hAnsi="Courier New" w:cs="Courier New"/>
        </w:rPr>
        <w:t>TGGGGAAGCATACCCTAGTGCAGGAGACAATGGAGAAGTTGAAGGGTCTTCAAGGCAGCAACCACCAAACGTGATGCCC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Plowmania_nyctaginoidesFUL2  ---------------------------------------------------------------------------------------------GCGCTTGAAATATCGGTTCTTTGTGATGCTGAAGTTGGTTTAAT</w:t>
      </w:r>
      <w:r w:rsidRPr="00E85D08">
        <w:rPr>
          <w:rFonts w:ascii="Courier New" w:hAnsi="Courier New" w:cs="Courier New"/>
        </w:rPr>
        <w:t>TGTTTTTTCTACTAAAGGCAAACTCTTTGAGTAC---TCTACTGATTCTTGCATGGAAAGGATTCTTGAGAGGTATGAAAGATATTCATATGCTGAGAGGCAGCTTAGTACTACTGATCAAGACACC---CCGGGAAGCTGGACACTGGAACATGCTAAGCTTAAGGCCAGACTTGAGATTTTGCAAAGAAACCAAAATCATTACGCGGGAGAGGATTTGGACACATTGAGTATGAAAGAGCTTCAAAATCTGGAG</w:t>
      </w:r>
      <w:r w:rsidRPr="00E85D08">
        <w:rPr>
          <w:rFonts w:ascii="Courier New" w:hAnsi="Courier New" w:cs="Courier New"/>
        </w:rPr>
        <w:t>CACCAGCTTGATTCTGCTCTCAAACACGTTCGATCAAGAAAGAACCAATTGATGCATGAATCCATTTCTGAGCTGCAAAAGAAGGACAAGGCATTGCAAGAGCAAAACAACAAGCTCTCGAAGCAGGTTAAGGNAAGGGAGAAAGAGCTGGCACAGCTGAATCAGTGGGAGCAACAGCACCATGAT---TTCAATTCATCTTCATTCATTTTGTCACAGCCCTTGAACTCTCTTCACCTTGGTGAAGCATACCCAA</w:t>
      </w:r>
      <w:r w:rsidRPr="00E85D08">
        <w:rPr>
          <w:rFonts w:ascii="Courier New" w:hAnsi="Courier New" w:cs="Courier New"/>
        </w:rPr>
        <w:t>CTGCAGGAGACAATGGAGAAGTTGAAGGATCTTCGCGGCAGCAGCACCCGCCAGTGATGCCCCCC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Withania_somniferaFUL2  --------------------------------------------------------------------------------------------------TGAGATGTCGATGTTGTGCGATGCTGAAGTTGGTTTGATTGTTTTCTCAAATAAAGGCAAA</w:t>
      </w:r>
      <w:r w:rsidRPr="00E85D08">
        <w:rPr>
          <w:rFonts w:ascii="Courier New" w:hAnsi="Courier New" w:cs="Courier New"/>
        </w:rPr>
        <w:t>CTATTTGAGTAT---TCTACTGATTCTTGCATGGAAAGAATTCTTGAAAGGTATGAAAGGTACTCATATGCTGAGAGGCAGCTTACTGCTACTGATGTTGAAACC---CCGGGGAGCTGGACTTTGGAACATGCTAAACTTAAGGCCAGACTTGAGGTTTTGCAAAGAAACCAAAGGCATTATGCGGGAGAGGACTTGGACTCGTTGAGTATGAAAGAGCTTCAGAATCTGGAGCACCAGCTTGATTCTGCTATTA</w:t>
      </w:r>
      <w:r w:rsidRPr="00E85D08">
        <w:rPr>
          <w:rFonts w:ascii="Courier New" w:hAnsi="Courier New" w:cs="Courier New"/>
        </w:rPr>
        <w:t>AGCATATTAGATCAAGAAAGAACCAATTGATGCATGAATCCATTTCTGAGCTGCAAAAGAAGGACAAAGCATTGCAAGAACAAAACAACAATCTTTCAAAGAAGGTGAAAGAAAGGGAGAAAGAGTTGGCCCAACGGACTCCATGGGAGCAACAGAGCCATGATCATCTCAACTCATCTTCATTCCTTTTGCCACACCCCTTGAACGATCTTCATCTAGGGGAAGCATACCCAACTGCCGGAGACAATGGAGAAGT</w:t>
      </w:r>
      <w:r w:rsidRPr="00E85D08">
        <w:rPr>
          <w:rFonts w:ascii="Courier New" w:hAnsi="Courier New" w:cs="Courier New"/>
        </w:rPr>
        <w:t>TGAAGGATCATCGCAGCAGCAGCCACAAAACGTGATGCCCCCC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Physalis_pubescensFUL2  --------------------------------------------------------------------------------------------------TGAGATCTCCGTGCTTTGTGATGCTGAAGTTGGTTTGATCGTTTTCTCAAATAAAGGCAAACTATTTGAGTAT</w:t>
      </w:r>
      <w:r w:rsidRPr="00E85D08">
        <w:rPr>
          <w:rFonts w:ascii="Courier New" w:hAnsi="Courier New" w:cs="Courier New"/>
        </w:rPr>
        <w:lastRenderedPageBreak/>
        <w:t>---TCTACTG</w:t>
      </w:r>
      <w:r w:rsidRPr="00E85D08">
        <w:rPr>
          <w:rFonts w:ascii="Courier New" w:hAnsi="Courier New" w:cs="Courier New"/>
        </w:rPr>
        <w:t>ATTCTTGCATGGAAAGAATTCTTGAAAGGTATGAGAGGTACTCATATGCTGAGAGGCAGCTTAATGCTACTGATATCGAAACC---CCGGGAAGCTGGACTTTGGAACATGCTAAGCTTAAGGCCAGACTTGAGGTTTTGCTAAGAAACCAAAGGCATTATGCGGGAGAGGACTTGGACTCATTGGGTATGAAAGAGCTTCAGAATCTGGAGCACCAGCTTGATTCTGCTCTTAAGCATATTAGATCAAGAAAGAA</w:t>
      </w:r>
      <w:r w:rsidRPr="00E85D08">
        <w:rPr>
          <w:rFonts w:ascii="Courier New" w:hAnsi="Courier New" w:cs="Courier New"/>
        </w:rPr>
        <w:t>CCAATTGATGCATGAATCCATTTCTGAGCTGCAAAAGAAGGACAAGGCATTGCAGGAACAAAACAACAATCTTACGAAGAAGGTGAAGGAAAGGGAGAAAGAGTTGGCCCAGCGGACTCCGTGGGAGCAGCAGAGCCATGATCATCTCAACTCATCTTCATTCGTTTTGCCACACCCCTTGAACAGCCACCACCTTGGGGAAGCATACCCAACTGCAGGAGACAATGGAGAAGTTGAAGGATCCTCGCAGCAGCAG</w:t>
      </w:r>
      <w:r w:rsidRPr="00E85D08">
        <w:rPr>
          <w:rFonts w:ascii="Courier New" w:hAnsi="Courier New" w:cs="Courier New"/>
        </w:rPr>
        <w:t>CAGCAACAAGTG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sylvestrisFUL2  ATGGGGAGAGGAAGAGTGCAACTGAAGAGAATTGAGAACAAGATCAATCGACAAGTCACCTTCTCAAAAAGAGCATCTGGTTTGCTTAAGAAAGCTCATGAAATCTCTGTGCTTTGTGATGCTGAGGTTGGTTTAATTGTTTTTTCTACTAAAGGGAAACTCTTTGAGTAT---TCCACTGATTCTTGCATGGAAAGGATT</w:t>
      </w:r>
      <w:r w:rsidRPr="00E85D08">
        <w:rPr>
          <w:rFonts w:ascii="Courier New" w:hAnsi="Courier New" w:cs="Courier New"/>
        </w:rPr>
        <w:t>CTTGAAAGGTATGAAAGGTACTCATATGCTGAGAGGCAGCTTACTGCTACTGATGATGAAACC---CCGGGGAGCTGGACTTTGGAACATGCTAAGCTTAAGGCCAGACTTGAGGTTTTGCAAAGAAACCAAAGGCATTATGCAGGAGAAGATTTGGACTCATTAAGTATGAAAGAGCTTCAGAATCTTGAGCACCAGCTCGATTCTGCTCTTAAGCACATTCGATCAAGAAAGAATCAATTGATGCATGAATCCA</w:t>
      </w:r>
      <w:r w:rsidRPr="00E85D08">
        <w:rPr>
          <w:rFonts w:ascii="Courier New" w:hAnsi="Courier New" w:cs="Courier New"/>
        </w:rPr>
        <w:t>TTTCTGAGCTGCAAAAGAAGGACAAGGCATTGCAAGAGCAAAACAACAATCTCTCAAAGCAGGTGAAAGAAAGGGAGAAAGAGCTAGCTCAGCAGACTCAATGGGAGCAACAGAGCCATGATCATCTCAACTCATCTTCATTCGTTTTAACACAGCCCTTGAGCTCTCTTCACCTCGGGGAAGCGTACCCGACTGCAGGAGACAACGGAGAAGTGGAAGGATCATCGCGGCAACAACAACAAAACGTGATGCCGCC</w:t>
      </w:r>
      <w:r w:rsidRPr="00E85D08">
        <w:rPr>
          <w:rFonts w:ascii="Courier New" w:hAnsi="Courier New" w:cs="Courier New"/>
        </w:rPr>
        <w:t>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obtusifoliaFUL2  ATGGGGAGAGGAAGAGTGCAACTGAAGAGAATTGAGAACAAGATCAATCGACAAGTCACCTTCTCAAAAAGGCGATCTGGGTTGCTCAAGAAAGCTCATGAGATCTCTGTGCTTTGTGATGCTGAGGTTGGTTTAATTGTTTTTTCTACAAAAGGCAAACTCTTTGAGTAT---TCCACCGATTCTTGCATGGAAAGGATTCTTGAAAGGTATGAAAGAT</w:t>
      </w:r>
      <w:r w:rsidRPr="00E85D08">
        <w:rPr>
          <w:rFonts w:ascii="Courier New" w:hAnsi="Courier New" w:cs="Courier New"/>
        </w:rPr>
        <w:t>ACTCATATGCCGAGAGGCAGCTTACTGCTACTGATCATGAAACC---CCGGGGAGCTGGACTTTGGAACATGCTAAGCTTAAGGCAAGACTTGAGGTTTTGCAAAGAAACCAAAGGCATTATGCAGGAGAAGATTTGGACACATTAAGTATGAAAGAGCTGCAGAATCTTGAGCACCAGCTCGATTCTGCTTTAAAGCACATTCGATCAAGAAAGAATCACTTGATGCATGAATCCATTTCTGAGCTGCAAAAGAA</w:t>
      </w:r>
      <w:r w:rsidRPr="00E85D08">
        <w:rPr>
          <w:rFonts w:ascii="Courier New" w:hAnsi="Courier New" w:cs="Courier New"/>
        </w:rPr>
        <w:t>GGACAAGGCATTGCAAGAGCAAAACAACAAGCTCTCGAAGCAGGTGAAAGAAAGGGAGAAAGAGATGGCTCAGCAGACTCAGTGGGAGCAACAGAGCCATGATCATCTCAACTCATCTTCATTCGTTTTGTCACAGCCCTTGAGCTCTCTTCACCTTGGGGAAGCGTACCCGACTGCAGGAGACAACGGAGAAGTTGAAGGATCATCGCGGCAACAACAACAGAACGTG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</w:t>
      </w:r>
      <w:r w:rsidRPr="00E85D08">
        <w:rPr>
          <w:rFonts w:ascii="Courier New" w:hAnsi="Courier New" w:cs="Courier New"/>
        </w:rPr>
        <w:t>tabacumFUL2  ATGGGGAGAGGAAGAGTGCAACTGAAGAGAATTGAGAACAAGATCAATCGACAAGTCACCTTCTCAAAAAGACGATCTGGTTTGCTCAAGAAAGCTCATGAGATCTCTGTACTTTGTGATGCTGAGGTTGGTTTAATTGTTTTTTCTACAAAAGGCAAACTCTTTGAGTAT---TCCACCGATTCTTGCATGGAAAGGATTCTTGAAAGGTATGAAAGGTACTCATATGCTGAGAGGCAGCTT</w:t>
      </w:r>
      <w:r w:rsidRPr="00E85D08">
        <w:rPr>
          <w:rFonts w:ascii="Courier New" w:hAnsi="Courier New" w:cs="Courier New"/>
        </w:rPr>
        <w:t>ACTGCTACTGATCATGAAACC---CCGGGGAGCTGGACTTTGGAACATGCTAAGCTTAAGGCAAGATTTGAGGTTTTGCAAAGAAACCAAAGGCATTATGCAGGAGAAGATTTGGACTCATTAAGTATGAAAGAGCTGCAGAATCTTGAGCACCAGGTCGATTCTGCTTTAAAGCACATTCGATCAAGAAAGAATCAATTGATGCATGAATCCATTTCTGAGCTGCAAAAGAAGGACAAGGCATTGCAAGAGCAAA</w:t>
      </w:r>
      <w:r w:rsidRPr="00E85D08">
        <w:rPr>
          <w:rFonts w:ascii="Courier New" w:hAnsi="Courier New" w:cs="Courier New"/>
        </w:rPr>
        <w:t>ACAACAAGCTCTCGAAGCAGGTGAAAGAAAGGGAGAAAGAGCTGGCTCAGCAGACTCAGTGGGAGCAACAGAGCCATGATCATCTCAACTCATCTACATTCGTTTTGTCACAGCCCTTGAGCTCTCTTCACCTTGGGGAAGCGTACTCAACTGCAGGAGACAACGGAGAAGTTGAAGGATCATCGCGGCAACAACAACAGAACGTA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tomentosiformisFUL2  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TGAGATCTCTGTACTTTGTGATGCTGAGGTTGGTTTAATTGTTTTTTCTACAAAAGGCAAACTCTTTGAGTAT---TCCACCGATTCTTGCATGGAAAGGATTCTTGAAAGGTATGAAAGGTACTCATATGCTGAGAGGCAGCTTACTA</w:t>
      </w:r>
      <w:r w:rsidRPr="00E85D08">
        <w:rPr>
          <w:rFonts w:ascii="Courier New" w:hAnsi="Courier New" w:cs="Courier New"/>
        </w:rPr>
        <w:lastRenderedPageBreak/>
        <w:t>CTACTGATCAT</w:t>
      </w:r>
      <w:r w:rsidRPr="00E85D08">
        <w:rPr>
          <w:rFonts w:ascii="Courier New" w:hAnsi="Courier New" w:cs="Courier New"/>
        </w:rPr>
        <w:t>GAAACC---CCGGGGAGCTGGACTTTGGAACATGCTAAGCTTAAGGCAAGAATTGAGGTTTTGCAAAGAAACCAAAGGCATTATGCAGGAGAAGATTTGGACTCATTAAGTATGAAAGAGCTGCAGAATCTTGAGCACCAGGTCGATTCTGCTTTAAAGCACATTCGATCAAGAAAGAATCAATTGATGCATGAATCCATTTCTGAGCTGCAAAAGAAGGACAAGGCATTGCAAGAGCAAAACAACAAGCTCTCGA</w:t>
      </w:r>
      <w:r w:rsidRPr="00E85D08">
        <w:rPr>
          <w:rFonts w:ascii="Courier New" w:hAnsi="Courier New" w:cs="Courier New"/>
        </w:rPr>
        <w:t>AGCAGGTGAAAGAAAGGGAGAAAGAGCTGGCTCAGCAGACTCAGTGGGAGCAACAGAGCCATGATCATCTCAACTCATCTACATTCGTTTTGTCACAGCCCTTGAGCTCTCTTCACCTTGGGGAAGCGTACTCAACTGCAGGAGACAACGGAGAAGTTGAAGGATCATCGCGGCAACAACAACAGAAC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pimpinellifoliumFUL2  ATGGGTAGAGGAAGAGTA</w:t>
      </w:r>
      <w:r w:rsidRPr="00E85D08">
        <w:rPr>
          <w:rFonts w:ascii="Courier New" w:hAnsi="Courier New" w:cs="Courier New"/>
        </w:rPr>
        <w:t>CAATTGAAGAGAATTGAGAACAAAATTAATCGTCAAGTTACTTTTTCAAAGAGGCGATCTGGTTTGCTTAAAAAAGCTCATGAGATCTCTGTGCTTTGCGATGCTGAAGTTGGACTCATTGTTTTCTCAACTAAAGGAAAACTCTTTGAGTAT---TCTACTGACTCTTGCATGGAAAGGATTCTTGAAAGGTATGAAAGGTACTCATATGCTGAAAGGCAGCTTAATGCTACTGATATTATAACC---CCGGGTA</w:t>
      </w:r>
      <w:r w:rsidRPr="00E85D08">
        <w:rPr>
          <w:rFonts w:ascii="Courier New" w:hAnsi="Courier New" w:cs="Courier New"/>
        </w:rPr>
        <w:t>GCTGGACTTTGGAACATGCTAAGCTTAAGGCCAGACTTGAGGTTTTGCAAAGAAACCAAAAGCATTATGCAGGAGAAGAGTTGGACACATTGAGTATGAAAGAGCTTCAGAATCTGGAACACCAGCTCGATTCTGCTCTTAAGCACATTCGATCTAGAAAGAACCAATTGATGCATGAATCCATTTCTGAGCTTCAAAAGAAGGACAAGGCATTGCAAGAACAAAACAACAATCTTTCAAAGCAGGTTAAGGAAAG</w:t>
      </w:r>
      <w:r w:rsidRPr="00E85D08">
        <w:rPr>
          <w:rFonts w:ascii="Courier New" w:hAnsi="Courier New" w:cs="Courier New"/>
        </w:rPr>
        <w:t>GGAGAAAGAGATGGCCCAACAGACTCCGTGGGAGCAACAGAGTCATGATCATCTCAATTCATCTTCGTTTGTTTTGCCACACCCCTTTAACAATCTTCACATAGGGGAAGCATACCCAAATGCAGGAGACAATGGAGAAGTAGAAGGATCATCGCGGCAACAACAACAAAACGTGATGCCT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tuberosumFUL2  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TGAGATCTCTGTGCTTTGCGATGCTGAAGTTGGACTCATTGTTTTTTCAACTAAAGGAAAACTCTTTGAGTAT---TCCACCGACTCTTGCATGGAAAGGATTCTTGAAAGGTATGAAAGGTACTCATATGCTGAAAGGCAGCTTAATGCTACTGATATTGAAACC---CCGGGGAGCTGGACTTTGGAACATGCTAAG</w:t>
      </w:r>
      <w:r w:rsidRPr="00E85D08">
        <w:rPr>
          <w:rFonts w:ascii="Courier New" w:hAnsi="Courier New" w:cs="Courier New"/>
        </w:rPr>
        <w:t>CTTAAGGCCAGACTTGAGGTTTTGCAAAGAAACCAAAAGCATTATGCAGGAGAAGAGTTGAACACATTGAGTATGAAAGAGTTTCAGAATCTGGAACACCAGCTCGATTCTGCTCTTAAGCACATTCGATCAAGAAAGAACCAATTGATGCATGAATCCATTTCTGCGCTGCAAAAGAAGGACAAGGCATTGCAAGAACAAAATAACAATCTTTCAAAGCAGGTGAAGGAAAGGGAGAAAGAGATGTCCCAACAGA</w:t>
      </w:r>
      <w:r w:rsidRPr="00E85D08">
        <w:rPr>
          <w:rFonts w:ascii="Courier New" w:hAnsi="Courier New" w:cs="Courier New"/>
        </w:rPr>
        <w:t>CTCCGTGGGAGCAACAGAGTCATGATCATCTCAATTCATCTTCGTTTGTTTTGCCACACCCCTTTAACAACCTTCACATGGGGGAAGCATACCCAACTGCAGGAGACAATGGAGAAGTTGAAGGATCATCGCGGCAGCAACAACAAAAC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sisymbriifoliumFUL2  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GCATGGAAAGGATTCTTGAAAGGTATGAAAGGTACTCATATGCTGAGAGGCAGCTTAATGCTACTGATATCGAAACC---CCGGGGAGCTGGACTTTGGAACATGCTAAGCTTAAGGCCAGACTTGA</w:t>
      </w:r>
      <w:r w:rsidRPr="00E85D08">
        <w:rPr>
          <w:rFonts w:ascii="Courier New" w:hAnsi="Courier New" w:cs="Courier New"/>
        </w:rPr>
        <w:t>GGTTTTGCAAAGAAACCAAAAGCATTATGCAGGAGAAGAGTTGGACTCATTGAGTATGAAAGAGCTTCAGAATCTGGAGCACCAGCTCGATTCTGCTCTTAAGCACATTCGATCAAGAAAGAACCAATTGATGCATGAATCCATTTCTGAGCTGCAAAAGAAGGACAAGGCATTGCAAGAACAAAACAACAATCTTTCAAAGCAGGTGAAGGAAAGGGAGAAAGAGCTGGCCCAGCAAACTCCATGGGAGCAACAG</w:t>
      </w:r>
      <w:r w:rsidRPr="00E85D08">
        <w:rPr>
          <w:rFonts w:ascii="Courier New" w:hAnsi="Courier New" w:cs="Courier New"/>
        </w:rPr>
        <w:t>AGTCATGACCATCTCAATTCATCTTCATTCGTTTTGCAACACCCCTTTAACAACCTTCACTTAGGGGAAGCATACCCAACTGCAGGAGACAATGGGGAAATTGAAGGATCATCGAGGCAGCAACAACAAAACGTG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xanthocarpumFUL2  ATGGGAAGAGGAAGAGTACAGCTTAAGAGAATTGAAAACAAAATCAATCGTCAAGTCACTTTTTCAAAGAGGCGATCT</w:t>
      </w:r>
      <w:r w:rsidRPr="00E85D08">
        <w:rPr>
          <w:rFonts w:ascii="Courier New" w:hAnsi="Courier New" w:cs="Courier New"/>
        </w:rPr>
        <w:t>GGTTTACTCAAGAAAGCTCATGAGATCTCTGTGCTTTGTGATGCTGAAGTTGGACTCATTGTTTTTTCAACTAAAGGAAAATTATTTGAGTAT---TCAACAGACTCATGCATGGAAAGGATTCTTGAAAGGTATGAAAGGTACTCATATGCTGAGAGGCAGCTTAATGCTACTGATATCGAAACC---CCGGGGAGCTGGACTTTGGAACATGCTAAGCTTAAGGCCAGACTTGAGGTTTTGCAAAGAAACCAAA</w:t>
      </w:r>
      <w:r w:rsidRPr="00E85D08">
        <w:rPr>
          <w:rFonts w:ascii="Courier New" w:hAnsi="Courier New" w:cs="Courier New"/>
        </w:rPr>
        <w:t>AGCATTATGCAGGAGCAGAGTTGGACTCATTGAGTATGAAAGAGCTTCAGAATCTGGAGCACCAGCTCGATTCTGCTCT</w:t>
      </w:r>
      <w:r w:rsidRPr="00E85D08">
        <w:rPr>
          <w:rFonts w:ascii="Courier New" w:hAnsi="Courier New" w:cs="Courier New"/>
        </w:rPr>
        <w:lastRenderedPageBreak/>
        <w:t>TAAGCACATTCGATCAAGAAAGAACCAATTGATGCATGAATCCATTTCTGAGCTGCAAAAGAAGGACAAGGCATTGCAAGAACAAAACAACAATCTTTCAAAGCAGGTGAAGGAAAGGGAGAAAGAGCTGGCCCATCAAACTCCTTGGGAGCAACAGAGTCATGATCATCTCAATTC</w:t>
      </w:r>
      <w:r w:rsidRPr="00E85D08">
        <w:rPr>
          <w:rFonts w:ascii="Courier New" w:hAnsi="Courier New" w:cs="Courier New"/>
        </w:rPr>
        <w:t>ATCTTCGTTCGTTTTGCCACACCCCTTTAACAACCTTCACTTAGGGGAAGCATACCCAACTGCAGGAGACAACGGAGAAATTGAAGGATCATCGAGGCAGCAACAACAAAACGTG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dulcamaraFUL2  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CC---CCGGGGAGCTGGACTTTGGAATATGCTAAACTTAAGGCCAGACTTGACGTTTTGCAAAGAAACCAAAAGCATTATGCAGGAGAAGAGTTG</w:t>
      </w:r>
      <w:r w:rsidRPr="00E85D08">
        <w:rPr>
          <w:rFonts w:ascii="Courier New" w:hAnsi="Courier New" w:cs="Courier New"/>
        </w:rPr>
        <w:t>GACTCATTGAGTATGAAAGAGCTTCAAAATCTGGAACACCAGCTCGATTCTTCTCTTAAGCATATTCGATCGCGAAAGAACCAATTGATGCATGAATCCATTTCTGAGCTGCAAAAGAAGGACAAGGCACTGCAAGAACAAAACAACAATCTTTCAAAGCAGGTGAAGGAAAGGGAGAAAGAGATGGCCCAGCAGACTCCGTGGGAGCAACA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ptychanthumFUL2  ATGGGGAGAGGAAGAGTACAACTTAAGAGAATTGAAAACAAAATTAATCGTCAAGTAACTTTTTCAAAGAGACGATCTGGTTTACTTAAGAAAGCTCATGAGATCTCTGTGCTTTGCGATGC</w:t>
      </w:r>
      <w:r w:rsidRPr="00E85D08">
        <w:rPr>
          <w:rFonts w:ascii="Courier New" w:hAnsi="Courier New" w:cs="Courier New"/>
        </w:rPr>
        <w:t>GGAAGTTGGACTCATTGTTTTTTCAACTAAAGGAAAACTCTTTGAGTAT---TCCACTGACTCTTGCATGGAAAGGATACTTGAAAGGTATGAAAGGTACTCATATGCTGAGAGGCAACTTAATGCTACTGATATCGAAACC---CCGGGGAGCTGGACTTTGGAACATGCTAAACTTAAGGCCAGACTTGAGGTTTTGCAAAGAAACCAAAAGCATTATGCAGGAGAAGAGTTGGACACATTGAGTATGAAAGAA</w:t>
      </w:r>
      <w:r w:rsidRPr="00E85D08">
        <w:rPr>
          <w:rFonts w:ascii="Courier New" w:hAnsi="Courier New" w:cs="Courier New"/>
        </w:rPr>
        <w:t>CTTCAGAATCTGGAGCACCAGCTCGATTCTGCTCTTAAGCATATTCGATCACGAAAGAACCAATTGATGCATGAATCCATTTCTGAGCTGCAAAAGAAGGACAAGGCATTGCAAGAACAAAACAACAATCTTTCAAAGCAGGTGAAGGAAAGGGAGAAAGAGATGGCCCAGCAGACTCCGTGGGAGCAACAGAGTCAGGATCATCTCAATTCATCTTCATTCATTTTGCCACACCCTTTTAACAACCTTCACCTAG</w:t>
      </w:r>
      <w:r w:rsidRPr="00E85D08">
        <w:rPr>
          <w:rFonts w:ascii="Courier New" w:hAnsi="Courier New" w:cs="Courier New"/>
        </w:rPr>
        <w:t>GGGAAGCATACCCAACTGCAGGAGACAATGGAGAAGTTGAAGGATCGTCACGGCAGCAACAACAAAACGTGATGCCA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BrunfelsiaFUL2  ATGGGAAGAGGAAGAGTTCAGCTGAAGAGAATTGAGAACAAAATCAATCGACAAGTTACGTTTTCGAAACGTCGATCTGGTTTGTTGAAAAAAGCTCATGAAATTTCAGTACTTTGTGACGCTGAAGTTGGATTAATTGTTTTTTCCACTAA</w:t>
      </w:r>
      <w:r w:rsidRPr="00E85D08">
        <w:rPr>
          <w:rFonts w:ascii="Courier New" w:hAnsi="Courier New" w:cs="Courier New"/>
        </w:rPr>
        <w:t>AGGCAAACTCTTTGAGTAT---TCAAATGATTCTTGCATGGAAAGGATTCTTGAGAGGTATGAAAGATACTCATATGCTGAGAGGCAGCTTAATGCTACTGATCATGACACC---CCGGGGAGCTGGACACTGGAACATGCTAAGCTTAAGGCCAGACTTGAAGTTTTGCAAAGAAATCATAAGCACTATGCGGGGGAACACTTGGACTCATTAAGTATGAAAGAGCTTCAGAATCTGGAGCATCAGCTCGATTCT</w:t>
      </w:r>
      <w:r w:rsidRPr="00E85D08">
        <w:rPr>
          <w:rFonts w:ascii="Courier New" w:hAnsi="Courier New" w:cs="Courier New"/>
        </w:rPr>
        <w:t>GCTCTTAAACAAGTTCGATCAAGAAAGAACCAATTGATGCACGAATCCATTACTGAGCTACAAAAGAAGGACAAGGCGTTGCAAGAACAAAACAACAAGCTCTCTAAGCAGGTGAAGGAAAGGGAGAAAGAGCTAGCCCAGCAGAGTCAGTGGGAGCAACAAAGCCATGAT---CTCAACTCATCTTCATTCGTTCTGACACAGCCCTTGAACTCTCTTCACATTGGTGAAGCATACCCAACAACAGGAGACAATG</w:t>
      </w:r>
      <w:r w:rsidRPr="00E85D08">
        <w:rPr>
          <w:rFonts w:ascii="Courier New" w:hAnsi="Courier New" w:cs="Courier New"/>
        </w:rPr>
        <w:t>GAGAAGTTGAAGGATATTCGCGGCAACAACCTCAAAACGTGATGCCC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Brugmansia_suaveolensFUL2  --------------------------------------------------------------------------------------------TGCGCTTGAGATCTCTGTGTTGTGTGATGCTGAGGTTGGTTTGATTGTTTTTTCCACTAAAGGAAAACTCTTTGAGTAC</w:t>
      </w:r>
      <w:r w:rsidRPr="00E85D08">
        <w:rPr>
          <w:rFonts w:ascii="Courier New" w:hAnsi="Courier New" w:cs="Courier New"/>
        </w:rPr>
        <w:t>---TCTACTGATTCTTGCATGGAAAGGATTCTTGAAAGGTACGAACGATACTCATATGCTGAGAGGCAGCTCAATCCTACTGATCAGGACTCC---CCGGCGAGCTGGACTCTGGAGCATGCTAAGCTTAAGGCTCGAATTGAGGTTTTGCAAAGAAACCAAAGGCATTATGCGGGGGAAGACCTGGACCCTCTAAGTATGAAAGAGCTTCAGAATCTGGAGCATCAGCTCGATTCTGCTCTCAAACATATTCGAT</w:t>
      </w:r>
      <w:r w:rsidRPr="00E85D08">
        <w:rPr>
          <w:rFonts w:ascii="Courier New" w:hAnsi="Courier New" w:cs="Courier New"/>
        </w:rPr>
        <w:t>CAAGAAAGAACCAATTGATGCATGAACCTATTTCTGAGCTGCAAANGAAGGACAAGGCATTGCAAGAGCAAAACAACAAGCTTTCGAAGCAGGTAAAGGAAAGAGAAAAAGAGATTGCTCAGCAGAATCAGTGGGAGCAACAAAACCATGATCATCTCAACTCATCTTCATTTGTGTTGTCACAGCCTATGAACTCTCTTCACAT</w:t>
      </w:r>
      <w:r w:rsidRPr="00E85D08">
        <w:rPr>
          <w:rFonts w:ascii="Courier New" w:hAnsi="Courier New" w:cs="Courier New"/>
        </w:rPr>
        <w:lastRenderedPageBreak/>
        <w:t>TGGGGAAGCATACCCGACTGCTGGAGACAATGGAGAAATTGAAAGATCTTC</w:t>
      </w:r>
      <w:r w:rsidRPr="00E85D08">
        <w:rPr>
          <w:rFonts w:ascii="Courier New" w:hAnsi="Courier New" w:cs="Courier New"/>
        </w:rPr>
        <w:t>GCGGCAACAACCACCAAAC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Cestrum_diurnumFUL2  ------------------------------------------------------------------------------------------------------ATCACTGTGCTTTGTGATGCTGAAGTTGGTTTGATTGTTTTTTCCACTAAAGGCAAACTCTTTGAGTAC---TCTACTGATTCTTGCATGGAAA</w:t>
      </w:r>
      <w:r w:rsidRPr="00E85D08">
        <w:rPr>
          <w:rFonts w:ascii="Courier New" w:hAnsi="Courier New" w:cs="Courier New"/>
        </w:rPr>
        <w:t>GGATTCTTGAAAGGTATGAAAGGTACTCTTATGCTGAGAGGCAGCTCAATCCTACTCAT---GACACC---CCGGGTAGCTGGATTCTGGAACATGCTAAGCTTAAGGCTAGACTTGAGGTTTTGCAAAGAAACCAAAGGCATTATGCCGGAGAAGACTTGGACTCATTAAGTACGAAGGAACTTCAGAATCTGGAGCACCAACTTGATTCTGCTCTCAAACACATTCGATCAAGAAAGAACCAATCGATGCATGA</w:t>
      </w:r>
      <w:r w:rsidRPr="00E85D08">
        <w:rPr>
          <w:rFonts w:ascii="Courier New" w:hAnsi="Courier New" w:cs="Courier New"/>
        </w:rPr>
        <w:t>ATCAATCTCAGAACTGCAAAAAAAGGAGAAGGCATTGCAAGAGCAAAACAACAAACTCTCAAAACAGGTAAAGGAAAGGGAGAAAGAGCTGGCTCAGCAGAATC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Atropa_belladonnaFUL2  ATGGGGAGAGGAAGAGTACAGTTGAAGAGGATTGAGAACAAAATTAATCGGCAAGTGACCTTCTCGAAAAGGCGATCTGGGTTGTTGAAGAAAGCKCWTGARMTSTCKGTSCTWTGTGATGCTGAAGTTGGTTTAATTGNTTTTTCAACTAAAGGCAAACTCTTTGAGTAT---TCCACTGATTCTTGCATGGAAAGGATTCTTGAAAGGTATGAAAGG</w:t>
      </w:r>
      <w:r w:rsidRPr="00E85D08">
        <w:rPr>
          <w:rFonts w:ascii="Courier New" w:hAnsi="Courier New" w:cs="Courier New"/>
        </w:rPr>
        <w:t>TACTCATATGCTGAGAGGCAGCTTAATGCTACTGCTATCGAAACC---CCGGGGAGCTGGACTCTGGAACRTGCTAAGCTTAAGGCCAGACTTGAGGTCTTGCAAAGAAACCAAAGGCATTATGCGGGAGAAGACTTGGACTCGTYGAGTATGAAAGAGCTTCAGAATTTGGAGCACCAACTCGATTCTGCTCTTAAGCACATTCGATCAAGAAAGAACCAATTGATGCATGAATCCATTTCTGAGCTGCAAAAGA</w:t>
      </w:r>
      <w:r w:rsidRPr="00E85D08">
        <w:rPr>
          <w:rFonts w:ascii="Courier New" w:hAnsi="Courier New" w:cs="Courier New"/>
        </w:rPr>
        <w:t>AGGACAAGGCATTACAAGAGCAAAACAACAATCTCTCAARGCAGGTGAAGGAAAGGGAGAATGAGATAGCCCAGCAGAATCAGTGGGAGCAACAAAGCCATGATCATCTCAACTCATCTTCATTCGTTATGTCACACCCCTTGAACAACCTTCACCTAGAGGAAGCATACCCGACTGCAGGAGACAATGGAGAAGTTGAAGGATCGTCGCGACAGCAACAACAAAACGTGATGCCCCCC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l</w:t>
      </w:r>
      <w:r w:rsidRPr="00E85D08">
        <w:rPr>
          <w:rFonts w:ascii="Courier New" w:hAnsi="Courier New" w:cs="Courier New"/>
        </w:rPr>
        <w:t>ycopersicumFUL2  ATGGGTAGAGGAAGAGTACAATTGAAGAGAATTGAGAACAAAATTAATCGTCAAGTTACTTTTTCAAAGAGGCGATCTGGTTTGCTTAAAAAAGCTCATGAGATCTCTGTGCTTTGCGATGCTGAAGTTGGACTCATTGTTTTCTCAACTAAAGGAAAACTCTTTGAGTAT---TCTACTGACTCTTGCATGGAAAGGATTCTTGAAAGGTATGAAAGGTACTCATATGCTGAAAGGCA</w:t>
      </w:r>
      <w:r w:rsidRPr="00E85D08">
        <w:rPr>
          <w:rFonts w:ascii="Courier New" w:hAnsi="Courier New" w:cs="Courier New"/>
        </w:rPr>
        <w:t>GCTTAATGCTACTGATATTATAACC---CCGGGTAGCTGGACTTTGGAACATGCTAAGCTTAAGGCCAGACTTGAGGTTTTGCAAAGAAACCAAAAGCATTATGCAGGAGAAGAGTTGGACACATTGAGTATGAAAGAGCTTCAGAATCTGGAACACCAGCTCGATTCTGCTCTTAAGCACATTCGCTCTAGAAAGAACCAATTGATGCATGAATCCATTTCTGAGCTTCAAAAGAAGGACAAGGCATTGCAAGAA</w:t>
      </w:r>
      <w:r w:rsidRPr="00E85D08">
        <w:rPr>
          <w:rFonts w:ascii="Courier New" w:hAnsi="Courier New" w:cs="Courier New"/>
        </w:rPr>
        <w:t>CAAAACAACAATCTTTCAAAGCAGGTTAAGGAAAGGGAGAAAGAGATGGCCCAACAGACTCCGTGGGAGCAACAGAGTCATGATCATCTCAATTCATCTTCGTTTGTTTTGCCACACCCCTTTAACAATCTTCACATAGGGGAAGCATACCCAAATGCAGGAGACAATGGAGAAGTAGAAGGATCATCGCGGCAACAACAACAAAACGTGATGCCT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Capsicum_annuumFUL2  ATGGGAAG</w:t>
      </w:r>
      <w:r w:rsidRPr="00E85D08">
        <w:rPr>
          <w:rFonts w:ascii="Courier New" w:hAnsi="Courier New" w:cs="Courier New"/>
        </w:rPr>
        <w:t>AGGAAGAGTTCAATTGAGGAGGATTGAAAATAAGATAAATAGGCAAGTGACTTTTTCGAAGAGGCGATCTGGTTTGTTGAAGAAAGCTCATGAGATCTCTGTCCTTTGTGATGCTGAAGTTGGCTTGATTGTTTTTTCTTCTAAAGGGAAACTATTTGAGTAT---TCTACTGACTCTTGCATGGAAAGGATTCTTGAGAGGTATGAAAGGTACTCATATGCTGAGAGGCAGCTTAATGCAACTGATGTCGAAACC</w:t>
      </w:r>
      <w:r w:rsidRPr="00E85D08">
        <w:rPr>
          <w:rFonts w:ascii="Courier New" w:hAnsi="Courier New" w:cs="Courier New"/>
        </w:rPr>
        <w:t>---CCGGGGAGTTGGACTTTGGAACATGCTAAGCTTAAGGCCAGGCTTGAGGTTTTGCAAAGAAACCAAAGGCATTATGCGGGAGAAGACTTGGACTCATTGAGTATGAAAGAGCTTCAGAATCTGGAGCAGCAACTCGATTCTGCTCTTAAGCACATTCGATCAAGAAAGAACCAATTGATGCATGAATCCATTTCTGAGCTGCAAAAGAAGGACAAGGCATTGCAAGAACAAAACAACAATCTTTCAAAGCAGA</w:t>
      </w:r>
      <w:r w:rsidRPr="00E85D08">
        <w:rPr>
          <w:rFonts w:ascii="Courier New" w:hAnsi="Courier New" w:cs="Courier New"/>
        </w:rPr>
        <w:t>TGAAGGAAAGGGAGAAACAGCTGGCCCAGCAGACTCCGTGGGAGCAACAGAACCATGACCATCTCAACTCATCTTCATTTGGTCTGCCACATCCCTTTAACAACAATCACCTAGGGGAAGTATATCCAACTGCAGGAGACAATGGAGAAGTTGAAGGATCATCGCGGCAGCAACAACAAAACGTG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lastRenderedPageBreak/>
        <w:t>DunaliaFUL2  ATGGGGAGAGGAAGAGTTCAGCTGAAGAGGATTGAGAACAA</w:t>
      </w:r>
      <w:r w:rsidRPr="00E85D08">
        <w:rPr>
          <w:rFonts w:ascii="Courier New" w:hAnsi="Courier New" w:cs="Courier New"/>
        </w:rPr>
        <w:t>AATCAATAGGCAAGTCACTTTCTCCAAGAGGCGATCTGGTTTGCTAAAGAAAGCTCATGAGATCTCTGTGCTTTGTGATGCTGAAGTTGGTTTGATTGTTTTCTCAACTAAAGGCAAATTATTTGAGTAT---TCCACTGATTCTTGCATGGAAAGGATTCTTGAAAGGTATGAAAGGTACTCATATGCTGAGAGGCAGCTTAATGCTACTGATGTCGAAACC---CCGGACAGCTGGACTTTGGAACATGCTAAG</w:t>
      </w:r>
      <w:r w:rsidRPr="00E85D08">
        <w:rPr>
          <w:rFonts w:ascii="Courier New" w:hAnsi="Courier New" w:cs="Courier New"/>
        </w:rPr>
        <w:t>CTTAAGGCCAGACTTGATGTTTTGCAAAGAAACCAAAGGCATTATGCGGGAGAAGACTTAGACTCATTGAGTATGAAAGAGCTTCAGAATCTGGAGCACCAGCTCGATTCTGCTCTTAAGCACATTCGATCAAGAAAGAACCAATTGATGCATGAATCCATTTCTCAGCTGCAAAAGAAGGACAAGGCATTGCAAGAACAAAACAACAATCTTTCAAAGCAGGTGAAGGAAAGGGAGAAAGAGCTGGTCCAGCAGA</w:t>
      </w:r>
      <w:r w:rsidRPr="00E85D08">
        <w:rPr>
          <w:rFonts w:ascii="Courier New" w:hAnsi="Courier New" w:cs="Courier New"/>
        </w:rPr>
        <w:t>CTCCGTGGGAGCAACAGAGCCATGATCATCTCAATTCATCCTCATTCGTTTTGCCACACCCCTTGAACAACCTTCACCTAGGGGAAGCATACCCAACTGCAGGAGGCAATGGAGAAGTTGAAGGATCATCGCAGCAGCACCAACAAAACGTG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Datura_inoxia_FUL2  -------------------------------------------------------------------</w:t>
      </w:r>
      <w:r w:rsidRPr="00E85D08">
        <w:rPr>
          <w:rFonts w:ascii="Courier New" w:hAnsi="Courier New" w:cs="Courier New"/>
        </w:rPr>
        <w:t>-------------------------TTCGCTTGAAATTTCGGTGCTTTGTGATGCTGAAGTTGGTTTGATTGTTTTCTCATCTAAAGGCAAACTCTTTGAGTAT---TCCACTGATTCTTGCATGGAAAGGATTCTTGAAAGGTATGAAAGGTACTCATATGCTGAGAGACAGCTTAATGCTACTGAT---GAAACC---CCGGGGAGCTGGACTTTGGAACATGCTAAGCTTAAGGCCAGACTTGAGGTTTTGCA</w:t>
      </w:r>
      <w:r w:rsidRPr="00E85D08">
        <w:rPr>
          <w:rFonts w:ascii="Courier New" w:hAnsi="Courier New" w:cs="Courier New"/>
        </w:rPr>
        <w:t>AAGAAACCAAAAGCATTACGCAGGAGAAGACTTGGAATCATTGAGCATGAAAGAGCTTCAGAATCTGGAGCACCAGCTTGATTCTGCTCTTAAGCACATTAGATCAAGAAGGAATCAATTGATGCATGAATCAATTTCTGAGCTGCAAAAGAAGGACAAGGCATTACAAGAACAAAACAACAATCTTTCAAAGCAGGTGAAGGAAAGGGAGAAAGGACTGGCCCAGCAGACTCAGTGGGAGCAACAGAGCCATGAT</w:t>
      </w:r>
      <w:r w:rsidRPr="00E85D08">
        <w:rPr>
          <w:rFonts w:ascii="Courier New" w:hAnsi="Courier New" w:cs="Courier New"/>
        </w:rPr>
        <w:t>CATCTCAACTCATCTTCATTCATTTTGCCACACCCCTTGAACAACCTTCACCTTGGGGAAGCATACCCAACTGCAGGAGACAATGGAGAAGTTGAAGGATCGTCGAGGCAGCAACAACACAACGTGATGCCCCCC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Lycium_barbarumFUL2  ATGGGGAGAGGAAAATTGCAACTGAAGAGGATTGAGAATAAAATAAATCGGCAAGTGACGTTCTCTAAGAGGCGATCTGGGTTGCTTAAGAA</w:t>
      </w:r>
      <w:r w:rsidRPr="00E85D08">
        <w:rPr>
          <w:rFonts w:ascii="Courier New" w:hAnsi="Courier New" w:cs="Courier New"/>
        </w:rPr>
        <w:t>AGCTCAGGAGATCTCTGTGCTTTGTGATGCTGAAGTTGGGTTGATTGTTTTTTCAACTAAAGGCAAACTCTTTGAGTAT---TCCACCGATTCTTGCATGGAAAGGATTCTTGAAAGGTATGAAAGGTACTCATATGCTGAGAGGCGGCATAATCCTACTGATCAGGAAACC---CCGGGGAGCTGGACTCTGGAATATGCTAAGCTTAAGGCCAGACTTGAAGTTTTGCAAAGAAACCAAAGGCATTATGTGGGA</w:t>
      </w:r>
      <w:r w:rsidRPr="00E85D08">
        <w:rPr>
          <w:rFonts w:ascii="Courier New" w:hAnsi="Courier New" w:cs="Courier New"/>
        </w:rPr>
        <w:t>GAAGACTTGGAGTCGTTAAGTATGAAGGAGCTTCAGAATCTGGAGCACCAGCTTGATTCGGCTCTGAAGCACATCCGATCAAGAAAGAACCAATTGATGCATGAATCCATTTCTGAGCTGCAAAAGAAGGACAAGGCATTGCAAGAGCAAAACAACAATCTCTCAAAGCAGGTGAAGGAAAGGGAGAAAGAGATAGCCCGGCAGAGTCAGTGGGAGCAACAGAGCCATGATCATCTCAACTCATCTTCATTCGTTT</w:t>
      </w:r>
      <w:r w:rsidRPr="00E85D08">
        <w:rPr>
          <w:rFonts w:ascii="Courier New" w:hAnsi="Courier New" w:cs="Courier New"/>
        </w:rPr>
        <w:t>TGTCACACCCCTTGAACAACCTTCACCTAGGGGAAGCATACCCGGATGCAGGAAACCAGGGAGAAGTTGAAGGATCATCGCGGCACCAACCACAAAACGTC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Lycium_sp.FUL2  ATGGGGAGAGGAAAAGTGCAACTGAAGAGGATTGAGAATAAAATAAATCGGCAAGTGACGTTCTCTAAGAGGCGATCTGGGTTGCTTAAGAAAGCTCAGGAGATCTCTGTGCTTTGTGATGC</w:t>
      </w:r>
      <w:r w:rsidRPr="00E85D08">
        <w:rPr>
          <w:rFonts w:ascii="Courier New" w:hAnsi="Courier New" w:cs="Courier New"/>
        </w:rPr>
        <w:t>TGAAGTTGGGTTGATTGTTTTTTCAACTAAAGGCAAACTCTTTGAGTAT---TCCACTGATTCTTGCATGGAAAGGATTCTTGAAAGGTATGAAAGGTACTCATATGCTGAGAGGCAGCATAATCCTACTGATCAGGAAACC---CCGGGGAGCTGGACTCTAGAATATGCTAAGCTTAAGGCCAGACTTGAAGTTTTGCAAAGAAACCAAAGGCATTATGTGGGAGAAGACTTGGAGTCGTCAAATATGAAGGAG</w:t>
      </w:r>
      <w:r w:rsidRPr="00E85D08">
        <w:rPr>
          <w:rFonts w:ascii="Courier New" w:hAnsi="Courier New" w:cs="Courier New"/>
        </w:rPr>
        <w:t>CTTCAGAATCTGGAGCACCAGCTTGATTCGGCTCTGAAGCACATCCGATCAAGAAAGAACCAATTGATGCATGAATCCATTTCTGAGCTGCAAAAGAAGGACAAGGCATTGCAAGAGCAAAACAACAATCTCTCAAAGCAGGTGAAGGAAAGGGAGAAAGAGATAGCCCAGCAGAGTCAGTGGGAGCAACAGAGCCATGATCATCTCAATTCATCTTCATTCGTTTTGTCACACCCCTTGAACAACCTTCACCTAG</w:t>
      </w:r>
      <w:r w:rsidRPr="00E85D08">
        <w:rPr>
          <w:rFonts w:ascii="Courier New" w:hAnsi="Courier New" w:cs="Courier New"/>
        </w:rPr>
        <w:t>GGGAAGCATACCCGGATGCAGGAAACCATGGAGAAGTTGAAGGATCATCGCGGCACCAATCACAAAACGTCATGCCA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GrabowskiaFUL2  ATGGGGAGAGGAAAAGTGCAACTGAAGAGGATTGAGAATAAAATAAATCGGCAAGTGACGTTCTCTAAGAGGC</w:t>
      </w:r>
      <w:r w:rsidRPr="00E85D08">
        <w:rPr>
          <w:rFonts w:ascii="Courier New" w:hAnsi="Courier New" w:cs="Courier New"/>
        </w:rPr>
        <w:lastRenderedPageBreak/>
        <w:t>GATCTGGGTTGCTTAAGAAAGCTCATGAGATCTCTGTGCTTTGTGATGCTGAAGTTGGGTTAATTGTTTTTTCAACTAA</w:t>
      </w:r>
      <w:r w:rsidRPr="00E85D08">
        <w:rPr>
          <w:rFonts w:ascii="Courier New" w:hAnsi="Courier New" w:cs="Courier New"/>
        </w:rPr>
        <w:t>AGGCAAACTCTTTGAGTAT---TCAACTGATTCTTGCATGGAAAGGATTCTTGAAAGGTATGAAAGGTACTCATACACTGAGAGGCAGCTTAATCCTACTGATCAGGAAACC---TTGGGGAGCTGGACTCTGGAATATTCTAAGCTTAAGGCCAGACTTGAAGTTTTGCAAAGAAACCAAAGGCATTATGCGGGAGAAGATTTGGAGTCATTAAGTATGAAGGAGCTTCAGAATCTGGAGCACCAGCTCGATTCT</w:t>
      </w:r>
      <w:r w:rsidRPr="00E85D08">
        <w:rPr>
          <w:rFonts w:ascii="Courier New" w:hAnsi="Courier New" w:cs="Courier New"/>
        </w:rPr>
        <w:t>GCTGTGAAGCACATCCGATCAAGAAAGAACCAATTGATGCATGAATCCATTTCTGAGCTGCAAAAGAAGGACAAGGCATTGCAAGAGCAAAACAAC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Datura_metelFUL2  ------------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GCATGAATCAATTTCTGAGCTGCAAAAGAAGGACAAGGCATTGCAAGAACAAAACAACAATCTTTCAAAGCAGGTAAAGGAAAGGGAGAAAGGGCTGGCTCAGCAGACTCAGTGGGAGCAACAGAGCCATGATCATCTCAACTCTTCTTCGTTCGTTTTGCCACACCCCTTGAACAACCTTCACCTTGGGGAAGCATACCCGACTGCAGGAGATAATGGAGAAGTTGAAGGATCGTTGCGGCAGCA</w:t>
      </w:r>
      <w:r w:rsidRPr="00E85D08">
        <w:rPr>
          <w:rFonts w:ascii="Courier New" w:hAnsi="Courier New" w:cs="Courier New"/>
        </w:rPr>
        <w:t>ACAACACAACGTGATGCCGCCA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andra_physalodesFUL2  --------------------------------------------------------------------------------------------TGCGCATGAAATTTCGGTGCTGTGTGATGCTGAAGTTGGACTTATTGTTTTTTCTACTAAAGGAAAACTATTTGAGTAT---TCAACTGATTCTTGCATGGAAAGGATT</w:t>
      </w:r>
      <w:r w:rsidRPr="00E85D08">
        <w:rPr>
          <w:rFonts w:ascii="Courier New" w:hAnsi="Courier New" w:cs="Courier New"/>
        </w:rPr>
        <w:t>CTTGAAAGGTATGAAAGGTACTCATATGCTGAGAGGCAGCTTAATGCTACTGAGCTCGAAACC---CCGGGGAGCTGGACTTTGGAACATGCTAAGCTTAAGGCCAGACTTGAAGTTCTTCAAAGAAACCAAAGGCATTATGCGGGAGAAGATTTGGATTCATTAAGTATGAAAGAGCTTCAGAATCTGGAGCACCAGCTCGATTCTGCTCTTAAGCACATTCGATCAAGAAAGAACCAATTGATGCATGAATCCA</w:t>
      </w:r>
      <w:r w:rsidRPr="00E85D08">
        <w:rPr>
          <w:rFonts w:ascii="Courier New" w:hAnsi="Courier New" w:cs="Courier New"/>
        </w:rPr>
        <w:t>TTTCTGAGCTGCAAAAGAAGGACAAGGCATTGCAAGAGCAAAACAACAATCTTTCAAAGCAGGTGAAGGAAAGGGAGAAAGAGATGGCCCAGCAGAGTCAATGGGAGCAACAGAGTCATGATCATCTCAATTCATCTTCATTCGCTTTGTCACACCCCTTGAATAACCTTCACCTAGGAGAAGCATACCCACCTGCAGGAGACAATGGAGAAATCGAAGGATCGTCAAGGCAGCAACAACAAAACGTGATGCCCCC</w:t>
      </w:r>
      <w:r w:rsidRPr="00E85D08">
        <w:rPr>
          <w:rFonts w:ascii="Courier New" w:hAnsi="Courier New" w:cs="Courier New"/>
        </w:rPr>
        <w:t>CTGGATG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obtusifoliaMBP10  -------------------------------------------------------------------------------------------------------------------------------------------------------------------------------CCACCGGATCCAGCATGGAAAGTATCCTCGAAAGATACGAAAGT</w:t>
      </w:r>
      <w:r w:rsidRPr="00E85D08">
        <w:rPr>
          <w:rFonts w:ascii="Courier New" w:hAnsi="Courier New" w:cs="Courier New"/>
        </w:rPr>
        <w:t>TATTCATATGCTGAGAGGAAGTTGAATGCAAATGACTCTGAACCT---AAGGAAAACTGGACTCTGGAGTACCCAAAGCTCATGTCAAGGATTGAACTTCTCCAAAGAAATATAAGGCATTATATGGGAGAGGATTTGGGTACCTTCGGTCTGCGAGAGTTTGATGGTTTGGAGCAACAACTCGATACAGCTTTGAAGCGAATACGCACCAGGAAGAACCAACTGATGCATGAGTCCATTTCCCAGCTACGGAAAA</w:t>
      </w:r>
      <w:r w:rsidRPr="00E85D08">
        <w:rPr>
          <w:rFonts w:ascii="Courier New" w:hAnsi="Courier New" w:cs="Courier New"/>
        </w:rPr>
        <w:t>AGGAAAAAGAGCTGCAAGAGCAAAACCACTTAATGTCGAAGAAGCTGAAAGGAAATGAGAAG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</w:t>
      </w:r>
      <w:r w:rsidRPr="00E85D08">
        <w:rPr>
          <w:rFonts w:ascii="Courier New" w:hAnsi="Courier New" w:cs="Courier New"/>
        </w:rPr>
        <w:t>_tomentosiformisMBP10  -------------------------------------------------------------------------------------------------------------------------------------------------------------------------------CCACCGAATCCAGCATGGAAAGTATCCTCGAAAGATACGAAAGTTATTCATATGCTGA</w:t>
      </w:r>
      <w:r w:rsidRPr="00E85D08">
        <w:rPr>
          <w:rFonts w:ascii="Courier New" w:hAnsi="Courier New" w:cs="Courier New"/>
        </w:rPr>
        <w:t>GAGGAAGTTGAATGCAAATGACTCTGAACCT---AAGGAAAACTGGACTCTGGAGTACCCAAAGCTCATGTCAAGGATAGAACTTCTGCAAAGAAATATAAGGCATTATATGGGAGAGGATCTGGATTCCTTCGGTCTGCGGGAGTTTCATGGTTTAGAGCAACAGCTTGATACAGCTTT</w:t>
      </w:r>
      <w:r w:rsidRPr="00E85D08">
        <w:rPr>
          <w:rFonts w:ascii="Courier New" w:hAnsi="Courier New" w:cs="Courier New"/>
        </w:rPr>
        <w:lastRenderedPageBreak/>
        <w:t>GAAGCGAATACGAACTAGGAAGAATCAACTGATGCATGAGTCCATTTCCCAACTGCAGAAAAAGGAAAAAGAGTTG</w:t>
      </w:r>
      <w:r w:rsidRPr="00E85D08">
        <w:rPr>
          <w:rFonts w:ascii="Courier New" w:hAnsi="Courier New" w:cs="Courier New"/>
        </w:rPr>
        <w:t>CAAGAGCAAAACCACTTAATGTCGAAGAAGCTGAAAGGAAATGAAAAG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BrunfelsiaMBP10  ATGGGA</w:t>
      </w:r>
      <w:r w:rsidRPr="00E85D08">
        <w:rPr>
          <w:rFonts w:ascii="Courier New" w:hAnsi="Courier New" w:cs="Courier New"/>
        </w:rPr>
        <w:t>AGGGGTAAGGTTCAATTGAAGAGGATCGAAAACAAGATTAGCAGGCAAGTTACTTTCTCAAAGAGACGCTCCGGTTTGTTGAAGAAAGCTCATGAGATCTCAGTCTTGTGTGATGCGGATGTTGCTTTGATTGTCTTCTCTGCAAAAGACAAGCTCTTTGAGTAC---TCCACTGAATCTGGCATGGAAAATATCCTGGAAAGATACGAAACATACTCATACGCCGAGAGGAAGCTGAATGCGAATGACTCTGAAC</w:t>
      </w:r>
      <w:r w:rsidRPr="00E85D08">
        <w:rPr>
          <w:rFonts w:ascii="Courier New" w:hAnsi="Courier New" w:cs="Courier New"/>
        </w:rPr>
        <w:t>CTAATGAGGTAAACTGGAATCTTCAGTACCAAAAGCTCATGGCAAGGAATGAACTTCTGCAAAAAAATATAAGGCATTATATTGGAGAGGATTTGGATTCCCTCGGTATGCGAGAGTTTCAAGGTTTAGAGCAACAGCTCGATACAGCTTTGAAGCGAATACGAACAAGGAAGAACCAACTGATGCATGATTCCATTTCCCAGCTGCAGAAAAAGGAAAAAGAGCTGCAAGAGCAAAAGAACTTGATGTCGAAGAA</w:t>
      </w:r>
      <w:r w:rsidRPr="00E85D08">
        <w:rPr>
          <w:rFonts w:ascii="Courier New" w:hAnsi="Courier New" w:cs="Courier New"/>
        </w:rPr>
        <w:t>GCTGAAAGAAAATGAGAAA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ptychanthumMBP10  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ATCCAGTATGGAAAATATACTGGAAAGATATGAAAGTTACTCATATGCGGAGAGGAACTTGAAT------------------TATAAGGAAAAGTGGAGT</w:t>
      </w:r>
      <w:r w:rsidRPr="00E85D08">
        <w:rPr>
          <w:rFonts w:ascii="Courier New" w:hAnsi="Courier New" w:cs="Courier New"/>
        </w:rPr>
        <w:t>CTCGAGTACCCAAAGCTCACGGCTAGGGTTGAACTTCTGCAAAGAAATATAAGGCATTTTATGGGAGAAGATCTGGACGCCTTTAATTTGCGTGAGTTTCAGGGTTTAGAGCAACAGCTCGATACCGCTCTGAAGCGAGTACGAACTAAGAAGAATCAACTGATGCATGAGTCCATTTCCCAGCTGCAGAAAAAGGAAAAAGAACTGCAAGAGCGAAACAACTTAATTTCCAAAAAGCTTAAAGAAAATGAGAAG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tuberosumMBP10  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TGTGATGCTGACGTGGCATTAATTGTCTTCTCTTCAAATGGCAAGCTCTTTGAGTAC---TCCACTCAATCCAGCATGGAAAATATATTGGAAAGATATGAAAGTTACTCATCTGCGGAAAGGAACTTGAAT------------------TATAAGGAAAACTGGACTCTCGAGTACCCAAAGCTCATGG</w:t>
      </w:r>
      <w:r w:rsidRPr="00E85D08">
        <w:rPr>
          <w:rFonts w:ascii="Courier New" w:hAnsi="Courier New" w:cs="Courier New"/>
        </w:rPr>
        <w:t>CAAGAGTTGAACTTCTGCAAAGAAATATAAGGCATTTTATGGGAGAAGATCTGGATGCCTTTAATCTGCGTGAATTTCAGGGTTTAGAGCAACAACTCGATACAGCTCTGAAACGAGTGCGATCTAGGAAGAATCAACTGATGCATGAGTCCATTTCCCAGCTGCAGAAAAAGGAAAAAGAACTGCAAGAGCGAAACAACTTAATTTCTAAGAAGCTTAAAGAAAATGAGAAG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lycopersicumMBP10  ATGGGGCGGGGTAGGGTGGAGATGAAGCGTATCGAAAATAAAATAAGCAGACAAGTTACATTCTCAA</w:t>
      </w:r>
      <w:r w:rsidRPr="00E85D08">
        <w:rPr>
          <w:rFonts w:ascii="Courier New" w:hAnsi="Courier New" w:cs="Courier New"/>
        </w:rPr>
        <w:t>AGAGACGATCCGGTTTGTTGAAGAAAACCAACGAGATCTCTGTGCTATGTGATGCTGAGGTGGCATTAATTGTTTTCTCTTCAAATGGAAAACTATTTGAGTAC---TCTACTCAATCAAGCATGGAAAATATATTGGAAAGATATGAAAATTACTCATACGAGGAGATGAACTTGAAT------------------TATAAGGAAAATTGGACTCTTGAGTACCCAAAGCTCATGGCAAGAGTTGAACTTCTGCA</w:t>
      </w:r>
      <w:r w:rsidRPr="00E85D08">
        <w:rPr>
          <w:rFonts w:ascii="Courier New" w:hAnsi="Courier New" w:cs="Courier New"/>
        </w:rPr>
        <w:t>AAGAAATATAAGGCATTTTATGGGAGAAGATCTGGACGCCTTTAATCTGCGTGAATTTCGGGGTTTAGAGAAACAGCTCGATACAGCTCTAAAGCGAGTGCGATCTAAGAAGAACCAACTGATGCACGAGTCCATTTCCCAGCTGCAGAAAAAGGAAAAAGAACTGCAACAGCGAAACAACTTAATTTCTAACAAGCTTAAAGAAAATGAGAAG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lastRenderedPageBreak/>
        <w:t>Solanum_pimpinellifoliumMBP10  ATGGGGCGGGGTAGGGTGGAGATGAAGCGTATCGAAAATAAAATAAGCAGACAAGTTACATTCTCAAAGAGACGATCCGGTT</w:t>
      </w:r>
      <w:r w:rsidRPr="00E85D08">
        <w:rPr>
          <w:rFonts w:ascii="Courier New" w:hAnsi="Courier New" w:cs="Courier New"/>
        </w:rPr>
        <w:t>TGTTGAAGAAAACCGACGAGATCTCTGTGCTATGTGATGCTGAGGTGGCATTAATTGTTTTCTCTTCAAATGGAAAACTATTTGAGTAC---TCTACTCAATCAAGCATGGAAAATATATTGGAAAGATATGAAAATTACTCATACGAGGAGATGAACTTGAAT------------------TATAAGGAAAATTGGACTCTTGAGTACCCAAAGCTCATGGCAAGAGTTGAACTTCTACAAAGAAATATAAGGCA</w:t>
      </w:r>
      <w:r w:rsidRPr="00E85D08">
        <w:rPr>
          <w:rFonts w:ascii="Courier New" w:hAnsi="Courier New" w:cs="Courier New"/>
        </w:rPr>
        <w:t>TTTTATGGGAGAAGATCTGGACGCCTTTAATCTGCGTGAATTTCGGGGTTTAGAGCAACAGCTCGATACAGCTCTAAAGCGAGTGCGATCTAAGAAGAACCAACTGATGCACGAGTCCATTTCCCAGCTGCAGAAAAAGGTAAAAGAACTGCAACAGCGAAACAACTTAATTTCTAACAAGCTTAAAGAAAATGAGAAG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Jaltomata_procumbensMBP10  --------------------------------------------------------------------------------------------TGCGCTTGA</w:t>
      </w:r>
      <w:r w:rsidRPr="00E85D08">
        <w:rPr>
          <w:rFonts w:ascii="Courier New" w:hAnsi="Courier New" w:cs="Courier New"/>
        </w:rPr>
        <w:t>ACTTTCGATACTTTGTGATGCTGAGGTGGCATTGATTGTTTTCTCCCCCAATGGAAAGCTCTTTGAGTAC---TCCACTGAATCCAGCATGGAAAATATACTGGAAAGATACGAAAATTACTCATATGCGGAGAGGAAGTTGAATGGAAATGATTCTCAAACTTATAAGGAAAACTGGACTCTAGAGTACCCAAAGCTCATGGCAAGGGTTGAACTTCTTCAAAGAAATATAAGGCATTTTATGGGAGAGGATCTG</w:t>
      </w:r>
      <w:r w:rsidRPr="00E85D08">
        <w:rPr>
          <w:rFonts w:ascii="Courier New" w:hAnsi="Courier New" w:cs="Courier New"/>
        </w:rPr>
        <w:t>GATGCCTTCAATCTGCGAGAGTTTCAGGGTTTAGAGCAACAACTCGATACAGCTCTCAAGCGAATACGAACCAGGAAGAATCAACTGATGCATGCGTCCATTTCCCTGCTGCAGAAAACGGAAAAAGAACTGCAAGAGCGAAACAACTTAATTTCCAAGAAGCTTAAAGAAAATGAGAAG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Juanalloa_mexicanaMBP10  --------------------------------------------------------------------------------------------TGCGCATGAACTGTCTGTGCTGTGTGATGC</w:t>
      </w:r>
      <w:r w:rsidRPr="00E85D08">
        <w:rPr>
          <w:rFonts w:ascii="Courier New" w:hAnsi="Courier New" w:cs="Courier New"/>
        </w:rPr>
        <w:t>TGAGGTGGCATTGATTGTCTTCTCCCCCAAGGGCAAGCTCTTTGAGTAC---TCCACTGAATCCAGCATGGAAAATATACTGGAAAGATACGAAAGTTACTCATATGCAGAGAGGAAGTTGAATACAAATGACTCTCAAACTTATAAGGAAAACTGGACGCTAGAGTACCCAAAGCTCCTGGCAAGGGTTGAACTTCTGCAAAAAAATATAAGGCATTTTATGGGAGAGGATCTGGATGCCTTCAATCTGCGTGGG</w:t>
      </w:r>
      <w:r w:rsidRPr="00E85D08">
        <w:rPr>
          <w:rFonts w:ascii="Courier New" w:hAnsi="Courier New" w:cs="Courier New"/>
        </w:rPr>
        <w:t>TTTCAGGGTTTAGAGCAACAGCTCGATACAGCTCTGAAGCGAATACGAACCAGGAAGAACCAACTGATGCATGAGTCCATTTCCCTGCTGCACAAAAAGGAAAAAGAACTGCAAGAGCGAAACAACTTAATTTCCAAGAAGCTTAAAGAAAATGAGAAG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andra_physaloidesMBP10  --------------------------------------------------------------------------------------------TGCGCTTGAACTGTCAATTTTGTGTGATGCTGATGTGGCATTGATTGTC</w:t>
      </w:r>
      <w:r w:rsidRPr="00E85D08">
        <w:rPr>
          <w:rFonts w:ascii="Courier New" w:hAnsi="Courier New" w:cs="Courier New"/>
        </w:rPr>
        <w:t>TTCTCCTCCAATGGCAAGCTCTTTGAGTAC---TCCACTCAGTCCAGCATGGAAAGTATCCTGGAAAGATATGAAAGTTACTCGCATGGGGAGAGGAAATTGAATGCAAATGATTCTCAAACTTATAAGCCAAACTGGGCGCTCGAGTTCCCAAAGCTCATGTCGAGGGTTGAACTTCTCCAAAGAAATATAAGGCATTTTATGGGAGAGGATTTGGATGCCTTCAATCTGCGTGAGTTTCAGAGTTTAGAGCAAC</w:t>
      </w:r>
      <w:r w:rsidRPr="00E85D08">
        <w:rPr>
          <w:rFonts w:ascii="Courier New" w:hAnsi="Courier New" w:cs="Courier New"/>
        </w:rPr>
        <w:t>AAATTGATACAGCTCTGAAACGAATACGAACCAAGAAGAACCAACTGATGCATGAGTCCATTTCCCTACTGCAGAAGAGGGAAAAAGAACTGCAAGAGAGGAACAACTTAATTTCCAAGAAGCTTAAAGAAAATGAGAAG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Brugmansia_suaveolensMBP10  ----------------------------------------------------------------------------------------------------AGATGTCGGTGTTGTGTGATGCTGAGGTGGCATTGATTGTCTTCTCCCCTAAAGGCAAG</w:t>
      </w:r>
      <w:r w:rsidRPr="00E85D08">
        <w:rPr>
          <w:rFonts w:ascii="Courier New" w:hAnsi="Courier New" w:cs="Courier New"/>
        </w:rPr>
        <w:t>CTCTTTGAGTAC---TCCACTCAATCCAGCATGGAAAATATGCTGGAAAGATACGAAAGTTACTCCTATGCG---------------------------</w:t>
      </w:r>
      <w:r w:rsidRPr="00E85D08">
        <w:rPr>
          <w:rFonts w:ascii="Courier New" w:hAnsi="Courier New" w:cs="Courier New"/>
        </w:rPr>
        <w:lastRenderedPageBreak/>
        <w:t>CAAACTTCTAAGGAAAACAGGACGCTGGAGTACCAAAAGCTCACGGCAAGGGTTGAACTTCTGCAAAGAAATATAAGGCATTTTATGGGAGAGGATCTGGATGCCTTCAATCTGCGAGAGTTTCAGGGTTTAGAGCAACAGATTAATACAGCTCTGA</w:t>
      </w:r>
      <w:r w:rsidRPr="00E85D08">
        <w:rPr>
          <w:rFonts w:ascii="Courier New" w:hAnsi="Courier New" w:cs="Courier New"/>
        </w:rPr>
        <w:t>AGCGAATACGAACCAGGAAGAACCAACTGATGCTTGAGTCCATTTCCCTGCTGCAGAGAAAGGAAAAAAGACTGCAAGAGCAAAACAACTTAATTTCCAAGAAGCTTAAAGAATATGAGAAG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dra_maximaMBP10  ---------------------------------------------------------------------------------------------------------TCTGTGTTGTGTGATGCTGAGGTGGCATTGATTGTCTTCTCCCCCAAAGGCAAGCCCTTTGAGTAC---TCCACTGAA</w:t>
      </w:r>
      <w:r w:rsidRPr="00E85D08">
        <w:rPr>
          <w:rFonts w:ascii="Courier New" w:hAnsi="Courier New" w:cs="Courier New"/>
        </w:rPr>
        <w:t>TCAAGCATGGAAAATATACTGGAAAGATACGAAAGTTACTCATATGCGGAGAAGAAGTTGAATGCTAATGACTCTCAAACTTATAAGGAAAACTGGACACCAGAGTACCCAAAGCTCATGGCAAGGGTTGAACTTCTGCAAAAAAATATAAGTCATTTTATGGGAGAGGATCTGGATGCCTTCAATCTGCGTGAGTTTCAGGATTTAGAGCAACAGCTCGATACAGCTCTGAAGCGAATACGAACCAGGAAGAACC</w:t>
      </w:r>
      <w:r w:rsidRPr="00E85D08">
        <w:rPr>
          <w:rFonts w:ascii="Courier New" w:hAnsi="Courier New" w:cs="Courier New"/>
        </w:rPr>
        <w:t>AACTGATGCATGAGTCCATTTCTCTGCTGCAGAAAAAGGAAAAAGAACTGCGAGAGCGAAACAACCTAATTTCCAAGAAGCTTAAAGAAAACGAGAAG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Datura_metelMBP10  ------------------------------------------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CTAAGGAAAACAGGACGCTGGAGTACCAAAAGCTCACGGCAAGGGTTGAACTTCTGCAAAGAAATATAAGGCATTTTATGGGAGAGGATCTGGATGCCTTCAATCTGCGAGAGTTTCAGGGTTTAGAGCAACAGATTAATACAGCTCTGAAGCGAATACGAACCAGGAAGAACCAACTGATGCTTGAGTCCATTTCCCTGC</w:t>
      </w:r>
      <w:r w:rsidRPr="00E85D08">
        <w:rPr>
          <w:rFonts w:ascii="Courier New" w:hAnsi="Courier New" w:cs="Courier New"/>
        </w:rPr>
        <w:t>TGCAGAGAAAGGAAAAAAGACTGCAAGAGCAAAACAACTTAATTTCCAAGAAGCTTAAAGAATATGAGAAG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Atropa_belladonnaMBP10  -------------------------------------------------------------------------------------------------------------------------------------------------------------------------------CCACTGAGTCCAGCATGGAAAGTATCCTGGAAAGATATGAAAGTTACTCACATGCGG</w:t>
      </w:r>
      <w:r w:rsidRPr="00E85D08">
        <w:rPr>
          <w:rFonts w:ascii="Courier New" w:hAnsi="Courier New" w:cs="Courier New"/>
        </w:rPr>
        <w:t>AGAGGAAGTTGAATGCAAATGACTCTCAAACTTATAAGGAAAATTGGACTCTCGAGTACCCAAAGCTCATGGCAAGGACTGAACTTCTGCAAAGAAATATAAGGCATTTTATGGGAGAGGATCTGGATTCCTTCAATCTGCGAGAGTTCCAGGGTTTAGAACAACAGCTCGATACAGCTCTGAAGCGAATACGAACCAGGAAGAACCAACTGATACATGAGTCCATTTCCCAGCTGCAGAAAAAGGAAAAAGAGCT</w:t>
      </w:r>
      <w:r w:rsidRPr="00E85D08">
        <w:rPr>
          <w:rFonts w:ascii="Courier New" w:hAnsi="Courier New" w:cs="Courier New"/>
        </w:rPr>
        <w:t>GCATGAGCGAAACCACTTAATTTCCAAAAAGCTGAAAGAAAATGAGAAG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 xml:space="preserve">Lycium_barbarumMBP10  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AGGAAAATTGGACTCTCGAGTACCCAAAGCTCAGGGCAAGGACTGAACTTCTGCAAAGAAATATAAGGCATTTTATGGGAGAGGATCTGGATACCTTCAATCTGCGAGAATTTCAGGGTTTAGAGCAACAGCTCGATACAGCTCTCAAGCGAATACGAACCAGGAAGAACCAACTGATGCATGAGTCCATTTCCCAGCTGCAGAAAAAGGAAAAAGAGCTGCAGGACCGAAACAACTTAATTTC</w:t>
      </w:r>
      <w:r w:rsidRPr="00E85D08">
        <w:rPr>
          <w:rFonts w:ascii="Courier New" w:hAnsi="Courier New" w:cs="Courier New"/>
        </w:rPr>
        <w:t>CAAGAAGCTGAAAGAAAATGAGAAG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DunaliaMBP10  ---------------GTTGAGATGAAGCGGAT</w:t>
      </w:r>
      <w:r w:rsidRPr="00E85D08">
        <w:rPr>
          <w:rFonts w:ascii="Courier New" w:hAnsi="Courier New" w:cs="Courier New"/>
        </w:rPr>
        <w:t>CGAGAACAAAATAAGCAGGCAAGTGACTTTCTCGAAGAGACGATCCGGTTTGTTGAAGAAGACTCATGAGATCTCCGTGTTGTGTGATGCTGAAGTGGCATTGATTGTCTTCTCCTCCAGTGGCAAGCT</w:t>
      </w:r>
      <w:r w:rsidRPr="00E85D08">
        <w:rPr>
          <w:rFonts w:ascii="Courier New" w:hAnsi="Courier New" w:cs="Courier New"/>
        </w:rPr>
        <w:lastRenderedPageBreak/>
        <w:t>CTTTGAGTAC---CCTACTCAATCCAGCATGGAAAGTATCCTGGAAAGGTACGAAAATTACTCATATGCGGAGAGGAAGTTGAATGCAAATGACACCGAAACTAATAAGGAGAACTGGACGCTCGAG</w:t>
      </w:r>
      <w:r w:rsidRPr="00E85D08">
        <w:rPr>
          <w:rFonts w:ascii="Courier New" w:hAnsi="Courier New" w:cs="Courier New"/>
        </w:rPr>
        <w:t>TACCCAAAGCTCATGGCAAGGGTGGAACTTCTGCAAAGAAATATAAGGCATTNTATGGGAGAGGATCTGGATGCCTTCAACCTGCGTGAGTTTCAGAGTTTAGAGCAACAGCTCGATACAGCTCTCAAGCGAATACGAACCAGGAAGAACCAACTGATGTTCGAGTCCATTTCCCTGCTGCAGAAAAAGGAAAAAGAAATGCAAGAGCGAAACAACTTAATTTCCAAGAAGCTTAAAGAAAATGAGAAG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sylvestrisMBP10  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CCACTGAATCCAGCATGGAAAGTATCCTCGAAAGATACGAAAGTTACTCATATGCTGAGAGGAAGTTGAATGCAAATGACTCTGAACCT---------------------GAAAAACCAAAGCTCATGTCAA</w:t>
      </w:r>
      <w:r w:rsidRPr="00E85D08">
        <w:rPr>
          <w:rFonts w:ascii="Courier New" w:hAnsi="Courier New" w:cs="Courier New"/>
        </w:rPr>
        <w:t>GGATTGAACTTCTACAAAGAAATATAAGGCATTATATGGGAGAGGATCTGGATTCCTTCTGTCTGCGAGAGTTTCATGGTTTAGAGCAACAACTTGATACAGCTNTGAAGCGAATACGCGCCAGGAAGAACCAACTGATGCATGAGTCCATTTCCCAG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Withania_sominferaMBP20  ------------------------------------------------------------------------</w:t>
      </w:r>
      <w:r w:rsidRPr="00E85D08">
        <w:rPr>
          <w:rFonts w:ascii="Courier New" w:hAnsi="Courier New" w:cs="Courier New"/>
        </w:rPr>
        <w:t>---------------------GCGCTTGAGATGTCAGTTTTCTGTGATGCTGATGTTGCTTTGATTGTTTTCTCTACCAAAGGCAAGCTCTTTGAGTTCTCT---ACTGACTCCAGTATGGAAAGTATTCTGGAAAGATATGAAAGATACTCATATGCAGATAGAAAGATGAATGCAAATGACATTGATCCC---AAGGAAAATTGGAATGTGGAGTATCCGAAACTCATGTCAAGGATTGAACTCTTACAAAGAA</w:t>
      </w:r>
      <w:r w:rsidRPr="00E85D08">
        <w:rPr>
          <w:rFonts w:ascii="Courier New" w:hAnsi="Courier New" w:cs="Courier New"/>
        </w:rPr>
        <w:t>ATATAAGGCATTATATGGGTCAGGATCTTGACCCTCTCAGTTTGCGAGAGATCCAGAGCTTAGAGCAACAGATTGATACTTCATTAAAGAGAATAAGAAGCAGGAAGAACCAGCTGATGCATGAGTCCATCTCTGAGCTGCAGAAAAAGGAGAAAGCGGTACAAGAACAAAATAACTTGATAACTAAGAAGCTGAAAGAAAAGGAGAAG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Iochroma_fuchsiodeasMBP20  -------------------------------------------------------------------------------------------</w:t>
      </w:r>
      <w:r w:rsidRPr="00E85D08">
        <w:rPr>
          <w:rFonts w:ascii="Courier New" w:hAnsi="Courier New" w:cs="Courier New"/>
        </w:rPr>
        <w:t>-TGCGCTTGAGCTGTCGGTGCTATGCGATGCTGATGTTGCTTTGATTGTTTTCTCTACCAAAGGCAAGCTCTTTGAGTACTCC---ACTGACTCCAGTATGGAAAGTATTCTGGAAAGATATGAAAGATACTCACATGCAGAGAGAAAGATGAATGCAAATGACTCTGATCCC---AAGGAAAATTGGAATGTGGAGTATCCGAAGCTCATGTCAAGGATTGAACTTTTACAAAGAAATATAAGGCATTTTATGGG</w:t>
      </w:r>
      <w:r w:rsidRPr="00E85D08">
        <w:rPr>
          <w:rFonts w:ascii="Courier New" w:hAnsi="Courier New" w:cs="Courier New"/>
        </w:rPr>
        <w:t>TCAGGATCTTGACCCTCTCAGTTTGCGAGAGCTCCAGAGTTTAGAGCAACAGATTGATACTTCATTAAAGCGAATAAGAAGCAGGAAGAACCAGCTGATGCATGAATCCATTTCTGAGATGCAGAAAAAGGAGAAAGCGATGCAAGAACAAAACAACTTGATAACTAAGAAGCTGAAAGAAAAGGAGAAG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andra_physalodesMBP20  --------------------------------------------------------------------------------------------------TGAGCTGTCGATG</w:t>
      </w:r>
      <w:r w:rsidRPr="00E85D08">
        <w:rPr>
          <w:rFonts w:ascii="Courier New" w:hAnsi="Courier New" w:cs="Courier New"/>
        </w:rPr>
        <w:t>TTGTGCGATGCTGATGTTGCTTTGATTGTTTTTTCTACCAAAGGCAAACTCTTTGAGTACTCCTCCACTGAATCCAGCATGGAAAGTATTCTGGAAAGATACGAAAGATATTCATATGCAGAGAGAATGTTGAATGCAAATGACGACGATCCA---AAGGATAATTGGAGTGTGGAGTATCCGAAGCTCATGTCAAGGATTGAACTCTTACAAAGAAATATAAGGCATTATATGGGTCAGGATTTGGATCCTCTCA</w:t>
      </w:r>
      <w:r w:rsidRPr="00E85D08">
        <w:rPr>
          <w:rFonts w:ascii="Courier New" w:hAnsi="Courier New" w:cs="Courier New"/>
        </w:rPr>
        <w:t>GTTTGCGAGAGCTCCAGAGTTTAGAGCAACAGATTGATACTTCATTGAAGCGAATACGAAGCAGAAAGAACCAACTAATGCATGAGTCTATTTCGGAGCTGCAGAAAAAGGAGAAAACA</w:t>
      </w:r>
      <w:r w:rsidRPr="00E85D08">
        <w:rPr>
          <w:rFonts w:ascii="Courier New" w:hAnsi="Courier New" w:cs="Courier New"/>
        </w:rPr>
        <w:lastRenderedPageBreak/>
        <w:t>CTGCAAGAACAAAACAGCTTGATAAGTAAAAAGCTGAAAGAACACAACAAG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DunaliaMBP20  ATGGGAAGAGGGAGGGTAGAGTTGAAGCGGATCGAGAACAAGATAAGCAGACAAGTGACATTCTCAAAGAGACGATCTGGATTGTTGAAGAAAGCTAATGAGATCTCCGTTCTCTGTGATGCTGATGTTGCTTTGATTGTTTT</w:t>
      </w:r>
      <w:r w:rsidRPr="00E85D08">
        <w:rPr>
          <w:rFonts w:ascii="Courier New" w:hAnsi="Courier New" w:cs="Courier New"/>
        </w:rPr>
        <w:t>CTCTACCAAAGGCAAGCTCTTTGAGTACTCC---ACTGACTCCAGTATGGAAAGTATTCTGGAAAGATATGAAAGATACTCATATGCAGAGAGAAAGATGAATGCAAATGACTCTGATCCC---AAGGAAAATTGGAATGTGGAGTATCCGAAGCTCATGTCAAGGATTGAACTTTTACAAAGAAATATAAGGCATTTTATGGGTCAGGATCTTGACCCTCTCAGTTTGCGAGAGCTCCAGAGTTTAGAGCAACAG</w:t>
      </w:r>
      <w:r w:rsidRPr="00E85D08">
        <w:rPr>
          <w:rFonts w:ascii="Courier New" w:hAnsi="Courier New" w:cs="Courier New"/>
        </w:rPr>
        <w:t>ATTGATACTTCATTAAAGCGAATAAGAAGCAGGAAGAACCAGCTGATGCATGAATCCATTTCTGAGCTGCAGAAAAAGGAGAAAGCGATGCAAGAACAAAACAACTTGATAACTAAGAAGCTGAAAGAAAAGGAGAAG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chizanthus_grahamiiMBP20  ------------------------------------------------------------------------------------------------------------------TGCGATGCTGAGGTTGCTTTGGTCGTCTTCTCCACTAAAGGAAAGCTC</w:t>
      </w:r>
      <w:r w:rsidRPr="00E85D08">
        <w:rPr>
          <w:rFonts w:ascii="Courier New" w:hAnsi="Courier New" w:cs="Courier New"/>
        </w:rPr>
        <w:t>TTTGAGTACTCC---ACTGACTCCAGAATGGAAAGGATTATGGAAAGATATGAAAGATACTCATATGCTGAGAGAAAGTTGAATGCAGATGACTCTGAACCC------------TGGACTCTGGAGTACCCCAAGCTCACGGCAAGGATGGAACTTCTACAAAGAAACATGAGGAATTATATGGGTGAGGATCTGGACCCTCTCAGTTTGCGAGAGTTTCAGAGTTTAGAGCAACAACTTGATACGGCTTTGAAAC</w:t>
      </w:r>
      <w:r w:rsidRPr="00E85D08">
        <w:rPr>
          <w:rFonts w:ascii="Courier New" w:hAnsi="Courier New" w:cs="Courier New"/>
        </w:rPr>
        <w:t>GAATACGAACCAGGAAGAATCAACTGATGCGTGAGTCCATCTCTGAACTGCAGAAAAAGGAGAAAACGCTGCAAGAACAAAACAACTTTATGACTAAGAAGCTCAAAGAAGATGAGAAG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treptosolenMBP20  ATGGGAAGGGGTAGGGTTGAGCTGAAGCGGATCGAGAACAAAATAAGCAGGCAAGTGACTTTCTCGAAAAGGCGTAGCGGATTGTTGAAGAAAGCACATGAGATCTCAGTTCTGTGTGAAGCTGAGGTTGGTTTGATTGTTTTCTCCACTAAAGGCAAGCTCTTTGAGTACTCC---ACTGAATCCAGC</w:t>
      </w:r>
      <w:r w:rsidRPr="00E85D08">
        <w:rPr>
          <w:rFonts w:ascii="Courier New" w:hAnsi="Courier New" w:cs="Courier New"/>
        </w:rPr>
        <w:t>ATGGAAAATATTCTGGAACGATACGAAAGATACTCATATGCAGAAAGGAAGTTGAATGGAAATGACTCTGATCCC---AAGGAAAATTGGAGTTTGGAGTACCCGAAGCTTATGTCAAGGGTTGAACTTATACAAAGAAATATGAGGCATTATATGGGTCAGGATCTGGACCCTCTCAGTTTGCGGGAGCTGCAGAGTTTGGAGCAACAGGTTGATACTGCTTTGAAGCGAATACGCACCAGGAAGAACCAAGTGA</w:t>
      </w:r>
      <w:r w:rsidRPr="00E85D08">
        <w:rPr>
          <w:rFonts w:ascii="Courier New" w:hAnsi="Courier New" w:cs="Courier New"/>
        </w:rPr>
        <w:t>TGCACGAGTCCATATCTGAGCTGCAGAAAAAGGAGAAAGCACTGCATGAACAAAACAACCTGATGACTAAGAAGTTGAACGAAAAGGAGAAG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Goetzia_sp.MBP20  ---------------------------------------------------------------------------------------------GCGCTTGAAATATCGGTTTTTTGTGATGCTGAAGTTGCTTTGATCGTATTCTCTTCCAAAGGCAAGCTCTTTGAGTACTCC---ACTGAATCCAGCATGGAAAGTATTCTGGAGAGATACGAAA</w:t>
      </w:r>
      <w:r w:rsidRPr="00E85D08">
        <w:rPr>
          <w:rFonts w:ascii="Courier New" w:hAnsi="Courier New" w:cs="Courier New"/>
        </w:rPr>
        <w:t>GATACTCATATGCTCAGAGAAAGCACAATGCTAATGATTCTGATCCC---GGGGAAAATTGGACCATGGAGTACCCGAAGCTCATGTCAAGGATTGAACTTCTACAAAGAAATATAAGGCATTATATGGGTGAGGATCTGGACCCTCTCAGTTTGCGAGAGATTCAGAGTTTAGAGCAACAAATTGATACAGCTTTGAAGCGAATACGAAGCAGGAAGAACCAACTTATGCACGAGACCATTTCTGAACTACAGAA</w:t>
      </w:r>
      <w:r w:rsidRPr="00E85D08">
        <w:rPr>
          <w:rFonts w:ascii="Courier New" w:hAnsi="Courier New" w:cs="Courier New"/>
        </w:rPr>
        <w:t>AAAGGAGAAAGCGCTGCAAGAGCAAAACAACTTAATAACCAAGAAGCTGAAAGAAAAAGAAAAG-----------------------------------------------------------------------------------------------</w:t>
      </w:r>
      <w:r w:rsidRPr="00E85D08">
        <w:rPr>
          <w:rFonts w:ascii="Courier New" w:hAnsi="Courier New" w:cs="Courier New"/>
        </w:rPr>
        <w:lastRenderedPageBreak/>
        <w:t>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Mandrag</w:t>
      </w:r>
      <w:r w:rsidRPr="00E85D08">
        <w:rPr>
          <w:rFonts w:ascii="Courier New" w:hAnsi="Courier New" w:cs="Courier New"/>
        </w:rPr>
        <w:t>ora_officianarumMBP20  --------------------------------------------------------------------------------------------------------GTCGGTGCTGTGTGATGCTGACGTTGCTTTGATTGTTTTCTCTACCAAAGGCAAGCTCTTTGAGTACTCT---ACTGACTTCAGTATGGAAAGTATTCTGGAAAGGTGCGAAAGATACTCATATGCAGA</w:t>
      </w:r>
      <w:r w:rsidRPr="00E85D08">
        <w:rPr>
          <w:rFonts w:ascii="Courier New" w:hAnsi="Courier New" w:cs="Courier New"/>
        </w:rPr>
        <w:t>AAGAAAGTTGAACGGAAATGAGTCTGATCCC---AAGGAAAATTGGAGTGTGGAGTATCCCAAGCTCATGTCAAGGATTGAACTTTTACAAAGAAAAATAAGGCATTATATGGGTCAGGATCTGGACCCTCTCAGTTTGCGAGAGCTCCAGAGTTTAGAGCAACGGATTGATACTTCATTAAAGCGAATAAGAAGCAGGAAGAACCATCTGATGCACGAGTTCATTTCTGAGTTGCAGAAAAAGGAGAAGGCGCTG</w:t>
      </w:r>
      <w:r w:rsidRPr="00E85D08">
        <w:rPr>
          <w:rFonts w:ascii="Courier New" w:hAnsi="Courier New" w:cs="Courier New"/>
        </w:rPr>
        <w:t>CACGAACAAAACAACTTGATAACTAAGAAGCTGATTGAAAGCGAGAAG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Plowmania_nyctaginoides</w:t>
      </w:r>
      <w:r w:rsidRPr="00E85D08">
        <w:rPr>
          <w:rFonts w:ascii="Courier New" w:hAnsi="Courier New" w:cs="Courier New"/>
        </w:rPr>
        <w:t>MBP20  --------------------------------------------------------------------------------------------TGCGCTTGAACTTTCCATGTTTTGTGATGCTGATGTTGCTTTAATTGTTTTCTCAACTAAAGGCAAGCTATTTGAGTACTCC---TCTGAGTCCAGTATGGAAAGCATTCTGGAAAGGTATGAAAGATACTCATATGCAGAGAGAAAGGTGAATCCC</w:t>
      </w:r>
      <w:r w:rsidRPr="00E85D08">
        <w:rPr>
          <w:rFonts w:ascii="Courier New" w:hAnsi="Courier New" w:cs="Courier New"/>
        </w:rPr>
        <w:t>AATGACTCTAATCCC---CAGGAAAATTGGACATTGGAGTACCCTAAGCTTATGTCAAGGATTGAACTTGTACAAAGAAATATAAGGCATTATATGGGTCAGGACCTGGACCCTCTCAGTTTGCGAGAGCTGCAAAATCTAGAGCAACAGATTGACACTGCATTGAAGCGAATACGCAGCAGGAAGAATCAACTGATGCACGAGTCCATTTCTGAGCTGCATAAAAAGGAGAAAGCATTGCAAGAACAAAATAACT</w:t>
      </w:r>
      <w:r w:rsidRPr="00E85D08">
        <w:rPr>
          <w:rFonts w:ascii="Courier New" w:hAnsi="Courier New" w:cs="Courier New"/>
        </w:rPr>
        <w:t>TGATGACTAAGA--------------------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obtusifoliaMBP20  ATGGGAAGAGG</w:t>
      </w:r>
      <w:r w:rsidRPr="00E85D08">
        <w:rPr>
          <w:rFonts w:ascii="Courier New" w:hAnsi="Courier New" w:cs="Courier New"/>
        </w:rPr>
        <w:t>TAGGGTTCAGCTGAAGCGGATCGAGAACAAGATCAGCAGGCAAGTCACCTTCTCAAAGAGGCGTTCTGGATTGTTGAAGAAAGCAAATGAGATCTCCGTTTTGTGTGATGCTGATGTTGCCTTGATTGTTTTCTCCACCAAAGGCAAGCTCTTTGAGTACTCA---TCCGAGTCCAGCATGGAAAGTATTCTGGAAAGATATGAAAGATACTCATATGCAGAGAGAAAGTCAAATGCAAATGACTCTGATCCC---</w:t>
      </w:r>
      <w:r w:rsidRPr="00E85D08">
        <w:rPr>
          <w:rFonts w:ascii="Courier New" w:hAnsi="Courier New" w:cs="Courier New"/>
        </w:rPr>
        <w:t>ATGGAAAATTGGACTCTGGAGTACCCGAAACTCATGTCAAGGATTGAACTTATACAAAGAAACATAAGGCATTATACGGGCCAGGATCTGGACCCTCTTAGTTTGAGAGAGCTACAGAGTTTAGAGCAACAGATTGATACAGCATTGAAGCGAATACGAAGCAGGAAGAACCAACTGATGCACAAGTCCATTTCTGAGCTGCAGAAAAAGGAGAAAGCACTGCAAGAACAGAACAACTCGATGACTAAGAAGCTGA</w:t>
      </w:r>
      <w:r w:rsidRPr="00E85D08">
        <w:rPr>
          <w:rFonts w:ascii="Courier New" w:hAnsi="Courier New" w:cs="Courier New"/>
        </w:rPr>
        <w:t>AAGACAAAGAGAAG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Nicotiana_sylvestrisMBP20  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CC---TCCGAGTCCAGCATGGAAAGTATTCTGGAAAGATACGAAAGGTACTCATATGCAGAGAGAAAGTTGAATGCCAATGACGTTGATCCC---ATGGAAAATTGGACTCTGG</w:t>
      </w:r>
      <w:r w:rsidRPr="00E85D08">
        <w:rPr>
          <w:rFonts w:ascii="Courier New" w:hAnsi="Courier New" w:cs="Courier New"/>
        </w:rPr>
        <w:t>AGTACCCGAAGCTCATGTCAAGGATTGAACTTATACAAAGAAACATAAGGCATTATACGGGCCAGGATCTGGACCCTCTTAGTTTGCGAGAGCTACAGAGTTTAGAGCAACAGATGGATACAGCATTGAAGCGAATACGAAGCAGGAAGAACCAACTGATGCACGAGTCCATTTCTGAGCTGCAGAAAAAGGAGAAAGCGCTGCAAGAACAAAACAACTCGATGACTAAGAAGCTGAAAGACGAAGAGAAG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dra_maximaMBP20  ------------------------------------------------------</w:t>
      </w:r>
      <w:r w:rsidRPr="00E85D08">
        <w:rPr>
          <w:rFonts w:ascii="Courier New" w:hAnsi="Courier New" w:cs="Courier New"/>
        </w:rPr>
        <w:t>-------------------</w:t>
      </w:r>
      <w:r w:rsidRPr="00E85D08">
        <w:rPr>
          <w:rFonts w:ascii="Courier New" w:hAnsi="Courier New" w:cs="Courier New"/>
        </w:rPr>
        <w:lastRenderedPageBreak/>
        <w:t>GTGTGCTGGAATTCGCCCTTGCGCTTGAGCTGTCGGTGCTGTGTGATGCTGACGTTGCTTTGATTGTTTTCTCTACCAAAGGCAAGCTCTTTGAGTACTCC---ACTGACTCCAGTATGGAAAGTATTCTGGAAAGATACGAAAGATACTCATATGCAGAGAGAAAGATGAATGCAAATGACTCTGATCCC---AAGGAAAATTGGAGTGTGGAGTATCCGAAGCTCATGTCAAGGA</w:t>
      </w:r>
      <w:r w:rsidRPr="00E85D08">
        <w:rPr>
          <w:rFonts w:ascii="Courier New" w:hAnsi="Courier New" w:cs="Courier New"/>
        </w:rPr>
        <w:t>TTGAACTTTTACAAAGAAATACAAGGCAATATATGGGTCAGGATCTGGACCCTCTCAGTCTGCGAGATCTGCAGAGTTTAGAGCAACTGATTCATACATCATTGAAGCGAATACGAAGCAGGAAGAACCAACTGATGCACGAGTCTATTTCGGAGCTGCAGAAAAAGGAGAAAGCGCTGCAAGAACAAAACAACTTGATAACAAAGAAGATGAAAGAAAACGAGAAG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Juanulloa_mexicanaMBP20  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GGTGTTTTGTGATGCTGACGTTGCTTTAATTGTTTTCTCTACCAAAGGCAAGCTCTTTGAGTATTCC---ACTGACTCCAGTATGGAAAGTATTCTGGAAAGATACGAAAGATACTCATATGCAGAGAGAAAGATGAATGCAAATGACTCCGATCCG---AAGGAAAATTGTAGTGTGGAGTATCCGAAGCTCATGTCAAGAATTGAACTTTTACAAAGAAATA</w:t>
      </w:r>
      <w:r w:rsidRPr="00E85D08">
        <w:rPr>
          <w:rFonts w:ascii="Courier New" w:hAnsi="Courier New" w:cs="Courier New"/>
        </w:rPr>
        <w:t>CAAGGCAATATATGGGTCAGGATCTGGACGCTCTCAGTTTGCGAGATCTGGAGAGTTTAGAGCAACAAATTGATACATCATTGAAGCGAATACGAAGCAGGAAGAACCAACTGATGCACGAGTCTATTTCGGAGATGCAGAAGAAAGAGAAAGCGCTGCAAGAACAAAACAACTTGATAACTAAGAAGCTGAAAGAAAACGAGAAG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Petunia_exsertaMBP20  --------------------------------------------------------------------------------------------TGCGCTT</w:t>
      </w:r>
      <w:r w:rsidRPr="00E85D08">
        <w:rPr>
          <w:rFonts w:ascii="Courier New" w:hAnsi="Courier New" w:cs="Courier New"/>
        </w:rPr>
        <w:t>GAAATTTCTGTTCTGTGTGATGCTGATGTTGCTTTAATAGTTTTTTCTACCAAAGGCAAGTTATTTGAGTACTCC---ACTGAGCCCAGCATGGAAAGTATACTGGAAAGGTACGAAAGATACTCATATGCAGAGAGAAAGCTGAATGCTAATGACTCTGATCCC---AAGGAAAATTGGACACTGGAGTACCCGAAGCTCATGTCAAGAATTGAACTTATACAAAGAAATATAAGGCATTATATGGGTCAGGATC</w:t>
      </w:r>
      <w:r w:rsidRPr="00E85D08">
        <w:rPr>
          <w:rFonts w:ascii="Courier New" w:hAnsi="Courier New" w:cs="Courier New"/>
        </w:rPr>
        <w:t>TGGACCCTCTCAGTTTGCGAGAGCTGCAGAGTTTAGAGCAACAAATTGACACAGCATTAAAGCGAATACGAAGCAGGAAGAACCAACTGATGCACGAGTCCATTTCTGAGCTGCACAAAAAGGAGAGAGCGCTGCAAGAACAAAATAACTTGATGACTAAGAAGCTGAAAGAAAATGAGAAG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Petunia_hybridaMBP20  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TCCAGCATGGAAAGTATACTGGAAAGGTACGAAAGATACTCATATGCAGAGAGAAAGCTGAATGCTAATGACTCTGATCCC---AAGGAAAATTGGACACTGGAGTACCCGAAGCTCATGTCAAGAATTGAACTTATACAAAGAAATATAAGGCATTATATGGGTCAGGATCTGGACCCTCTCAGTTTGCGAGAGC</w:t>
      </w:r>
      <w:r w:rsidRPr="00E85D08">
        <w:rPr>
          <w:rFonts w:ascii="Courier New" w:hAnsi="Courier New" w:cs="Courier New"/>
        </w:rPr>
        <w:t>TGCAGAGTTTAGAGCAACAAATTGACACAGCATTAAAGCGAATACGAAGCAGGAAGAACCAACTGATGCACGAGTCCATTTCTGAGCTGCACAAAAAGGAGAGAGCGCTGCAAGAACAAAATAACTTGATGACTAAGAAGCTGAAAGAAAATGA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BrunfelsiaMBP20  ATGGGAAGGGGTAGGGTTCAGTTGAAACGAATCGAAAACAAGATCAGCAGGCAAGTCACCTTTTCCAAGAGGCGCTCAGGATTGTTGAAGAAAGCACATGAGATCTCAGTTTTATGTGATGCTGAGGTTGCCTTGATCATTTTCTCTACTAA</w:t>
      </w:r>
      <w:r w:rsidRPr="00E85D08">
        <w:rPr>
          <w:rFonts w:ascii="Courier New" w:hAnsi="Courier New" w:cs="Courier New"/>
        </w:rPr>
        <w:t>AGGCAAGTTATTTGAGTACTCC---ACTGAGTCCAGCATGGAAAGTATCCTGGAAAGGTACGAAAGATACTCCTACGCAGAGAGAAGGTTGAATAGAGATGACTCTGATCCC---</w:t>
      </w:r>
      <w:r w:rsidRPr="00E85D08">
        <w:rPr>
          <w:rFonts w:ascii="Courier New" w:hAnsi="Courier New" w:cs="Courier New"/>
        </w:rPr>
        <w:lastRenderedPageBreak/>
        <w:t>AAGGAAAATTGGACCCTGGAGTACCCGAAGCTCATGTCAAGGATTGAAATTATACAAAGAAATATAAGGCATTATACGGGTCAGGATTTGGACCCTCTCAATTTGCGAGAGCTGCAAAGTTTAGAGCAACAGATTGATACT</w:t>
      </w:r>
      <w:r w:rsidRPr="00E85D08">
        <w:rPr>
          <w:rFonts w:ascii="Courier New" w:hAnsi="Courier New" w:cs="Courier New"/>
        </w:rPr>
        <w:t>GCATTGAAGCGAATAAGAAGCAGGAAGAACCAACTGATGCAGGAGACCATTTCTGAGCTGCATAAAAAGGAGAAATTTCTGCAAGAGCAAAACAACTTGATGACCAAGAAGCTGAAAGAAAATGAGAGG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Browallia_americanaMBP20  ---------------------------------------------------------------------------------------------GCGCTTGAGATTTCTATCCTTTGCGATGCTGAAGTTGGTTTGATTGTTTTCTCCACTAAAGGCAAGCTCTTTGAGTACT</w:t>
      </w:r>
      <w:r w:rsidRPr="00E85D08">
        <w:rPr>
          <w:rFonts w:ascii="Courier New" w:hAnsi="Courier New" w:cs="Courier New"/>
        </w:rPr>
        <w:t>CC---ACTGAATCCAGCATGGAAAATATTCTGGAACGATACGAAAGATACTCATATGCAGAAAGGAAGTTGAATGGAAATGACTCTGATCCC---AAGGAAAATTGGAGCTTGGAGTACCCAAAGCTTATGTCAAGGGTTGAACTTATACAAAGAAATATGAGGCATTATATGGGTCAGGATCTGGACCCTCTCAGTTTGCGGGAGCTGCAGAGTTTGGAGCAACAGATTGATACTGCTTTGAAGCGAATACGCAC</w:t>
      </w:r>
      <w:r w:rsidRPr="00E85D08">
        <w:rPr>
          <w:rFonts w:ascii="Courier New" w:hAnsi="Courier New" w:cs="Courier New"/>
        </w:rPr>
        <w:t>CAGGAAGAATCAAATGATGCACGAGTCCATCTCCGAGCTGCAGAAAAAGGAGAAAGCACTGCATGAACAAAACAACCTGATGACTAAGAAGTTGAACGAAAAGGAGAAG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Datura_inoxia_MBP20  ---------------------------------------------------------------------------------------------GCGCTTGARATKTCKGTGTTTTGTGATGCTGACGTTGCTTTGATTGTTTTCTCTACCAAAGGCAAGCTCTTTGAGTACTCC---ACTGACTCCAGTATGGAAAG</w:t>
      </w:r>
      <w:r w:rsidRPr="00E85D08">
        <w:rPr>
          <w:rFonts w:ascii="Courier New" w:hAnsi="Courier New" w:cs="Courier New"/>
        </w:rPr>
        <w:t>TATTCTGGAAAGATATGAAAGATACTCATGCGCAGAGAGAAAGATGAATGCAAATGACTCTGATCCC---AAGGAAAATTGGAGTGTGGAGTATCCAAAGCTCATGTCAAGGATTGAACTTTTACAAAGAAATATAAGGCATTATATGGGTCAGGATCTGGACCCTCTCGGTTTACGAGAGCTGCAGAGTTTAGAGCAACAGATTGATACTTCATTGAAGCGAATACGAAGCAGGAAGAACCAACTGATGCACGAG</w:t>
      </w:r>
      <w:r w:rsidRPr="00E85D08">
        <w:rPr>
          <w:rFonts w:ascii="Courier New" w:hAnsi="Courier New" w:cs="Courier New"/>
        </w:rPr>
        <w:t>TCTATTTCTGAGCTGCAGAGAAAGGAGAAAGCGCTGCAAGAACAAAACAACTTGATAACTAAGAAGCTGAAAGAAAACGAGAAG----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Brugmansia_suaveolensMBP20  ---------------------------------------------------------------------------------------GCGCTTGAACTATCCGTTTTTTGTGATGCTGACGTTGCTTTGATTGTTTTCTCTACCAAAGGCAAGCTATTTGAGTACTCC---AATGACTCCAGTATGGAAAGTATTCTGGAAAGATACGAAAGATA</w:t>
      </w:r>
      <w:r w:rsidRPr="00E85D08">
        <w:rPr>
          <w:rFonts w:ascii="Courier New" w:hAnsi="Courier New" w:cs="Courier New"/>
        </w:rPr>
        <w:t>CTCATATGCAGAGAGAAAGATGAATGCAAATGACTCTGATCCC---AAGGAAAATTGGAGTGTGGAGTATCCAATGCTAACGTCAAGGATTGAACTTTTACAAAGAAATATAAGGCATTATATGGGTCAGGATCTGGATCCTCTTAGTTTACGAGAGCTGCAGAGTTTAGAGCAACAGATTGATACTTCATTGAAGCGAATACGAAGCAGGAAGAACCAACTGATGCACAAGTCTATTTCGGAGCTGCAGAAAAAG</w:t>
      </w:r>
      <w:r w:rsidRPr="00E85D08">
        <w:rPr>
          <w:rFonts w:ascii="Courier New" w:hAnsi="Courier New" w:cs="Courier New"/>
        </w:rPr>
        <w:t>GAGAAAGCGATGCAAGAACAAAACAACTTGATAACTAAGAAGCTGAAAGAAAACGACAAG------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Datur</w:t>
      </w:r>
      <w:r w:rsidRPr="00E85D08">
        <w:rPr>
          <w:rFonts w:ascii="Courier New" w:hAnsi="Courier New" w:cs="Courier New"/>
        </w:rPr>
        <w:t>a_metelMBP20  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CCTCTTAGTTTACGAGAGCTGCAGAGTTTAGAGCAACAGATTGATACTTCATTGAAGCGAATACGAAGCAGGAAGAACCAACTGATGCACAAGTCTATTTCGGAGCTGCAGAAAAAGGAGAAAGCGATGCAAGAACAA</w:t>
      </w:r>
      <w:r w:rsidRPr="00E85D08">
        <w:rPr>
          <w:rFonts w:ascii="Courier New" w:hAnsi="Courier New" w:cs="Courier New"/>
        </w:rPr>
        <w:t>AACAACTT</w:t>
      </w:r>
      <w:r w:rsidRPr="00E85D08">
        <w:rPr>
          <w:rFonts w:ascii="Courier New" w:hAnsi="Courier New" w:cs="Courier New"/>
        </w:rPr>
        <w:lastRenderedPageBreak/>
        <w:t>GATAACTAAGAAGCTGAAAGAAAACGACAAG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Atropa_belladonnaMBP20  ATGGGAAG</w:t>
      </w:r>
      <w:r w:rsidRPr="00E85D08">
        <w:rPr>
          <w:rFonts w:ascii="Courier New" w:hAnsi="Courier New" w:cs="Courier New"/>
        </w:rPr>
        <w:t>AGGTAGGGTAGAGTTGAAGCGGATAGAGAACAAGATAAGCAGGCAAGTGACTTTCTCAAAGAGACGATCTGGATTGTTGAAGAAAGCAAATGAGATCTCCGTTTTATGTGATGCTGATGTTGCTTTGATTGTTTTCTCTACAAAAGGCAAGCTCTTTGAGTACTCT---ACCGACTCAAGTATGGAAAGCATTCTGGAAAGATACGAAAGATACTCATATGCAGAGAGAAAGCTGAATGCAAATGACTCTGATCCC</w:t>
      </w:r>
      <w:r w:rsidRPr="00E85D08">
        <w:rPr>
          <w:rFonts w:ascii="Courier New" w:hAnsi="Courier New" w:cs="Courier New"/>
        </w:rPr>
        <w:t>---AAGGAAAATTGGACAGTGGAGTATCCGAAGCTCATGTCAAGGATTGAACTTTTACAAAGAAATATAAGGAATTATATGGGTCAGGATCTAGACCCTCTCAGTTTGCGAGAGCTCCAGAGTTTAGAGCTCCAGATTGATACTTCATTGAAACGAATACGAAGCAGGAAGAACCAACTGATGCACGAATCCATTTCTGAGCTGCAGAAAAAGGAGAAAGCGCTGCAAGAACAAAACAACTTGATAAGTAAGAAGC</w:t>
      </w:r>
      <w:r w:rsidRPr="00E85D08">
        <w:rPr>
          <w:rFonts w:ascii="Courier New" w:hAnsi="Courier New" w:cs="Courier New"/>
        </w:rPr>
        <w:t>TGAAAGAAAATGACAAG------------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GrabowskiaMBP20  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ATGCACGAGTCCATTTCTGAGCTACAGAAAAAGGAGAAAGCGCTGCAAGAACAAAACAACTTGATAAGTAAGAAGCTGAAAGAAAAGGAGAAG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Lycium_sp.MBP20  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TCCAGCATGGAAAGTATTCTGGAAAGATACGAAAGATACTCATATGCAGAGAGAGAGTTGAATCCTAATGACTCTGATCCC---AAGGAAAATTGGAGTGTGGAGCGTCCGAAGCTAATGTCAAGGATTGAACTTTTAC</w:t>
      </w:r>
      <w:r w:rsidRPr="00E85D08">
        <w:rPr>
          <w:rFonts w:ascii="Courier New" w:hAnsi="Courier New" w:cs="Courier New"/>
        </w:rPr>
        <w:t>AAAGAAATATAAGGCATTATATGGGTCAGGATCTGGACCCTCTCAATTTGCGGGAGCTCCAAAGTTTAGAACAACAGATTGATACATCATTGAAGCGAATACGAACCAGGAAGAACCAACTGATGCACGAGTCCATTTCTGAGCTGCAGAAAAAGGAGAAAGCGCTGCAAGAACAAAACAACTTGATAAGTAAGAAGCTGAAAGAAAACGAGAAG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pimpinellifoliumMBP20  ATGGGAAGAGGTAGGGTAGAGTTGAAACGGATCGAGAACAAAATAAGCAGACAAGTAACATTCTCAAAGAGACGATCTGGA</w:t>
      </w:r>
      <w:r w:rsidRPr="00E85D08">
        <w:rPr>
          <w:rFonts w:ascii="Courier New" w:hAnsi="Courier New" w:cs="Courier New"/>
        </w:rPr>
        <w:t>TTATTGAAGAAAGCTAATGAGATCTCAGTATTATGTGATGCTGATGTTGCATTGATTGTGTTTTCTACCAAAGGCAAACTTTTCGAGTATTCCTCAAATGACTCAAGTATGGAAAGTATTCTTGAAAGATATGAAAGATGCTCATATGCAGAGAGACAGATGAATGCTAATGATTCTGATCCC---AAGGAAAATTGGAGTGTGGAGTATCCGAAGCTCATGTCAAGAATTGAACTTTTACAAAGAAATATAAGGC</w:t>
      </w:r>
      <w:r w:rsidRPr="00E85D08">
        <w:rPr>
          <w:rFonts w:ascii="Courier New" w:hAnsi="Courier New" w:cs="Courier New"/>
        </w:rPr>
        <w:t>ATTACATGGGTCAGGATCTGGACCCTCTCAGTTTGCGTGAGCTCCAGAGTATAGAGCAACAGATTGACACTTCATTAAAGAGAATTAGAAGCAGGAAGAATCAACTGATGCACGAGTCCATTTCTGAGCTGCAGAAAAAGGAGAAAGCGCTCCAAGAACAAAACAACTTGATTACTAAGAAGCTAAAAGAAAATGAGAAG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Jaltomata_procumbensMBP20  --------------------------------------------------------------------------------------------TGCGCTTG</w:t>
      </w:r>
      <w:r w:rsidRPr="00E85D08">
        <w:rPr>
          <w:rFonts w:ascii="Courier New" w:hAnsi="Courier New" w:cs="Courier New"/>
        </w:rPr>
        <w:t>AGCTGTCGATGCTTTGTGATGCTGATGTTGCTTTGATTGTTTTCTCTACAAAAGGCAAGCTCTTT</w:t>
      </w:r>
      <w:r w:rsidRPr="00E85D08">
        <w:rPr>
          <w:rFonts w:ascii="Courier New" w:hAnsi="Courier New" w:cs="Courier New"/>
        </w:rPr>
        <w:lastRenderedPageBreak/>
        <w:t>GAGTACTGCTCAACTGACTCCAGTATTGAAAGTATTCAGGAAAGATACGAAAGATGCTCATTTGCAGAGAGAAAGATGAATGCAAATGACGCTAATCCC---AAGGAAAATTGGAGTGTGGAGTATCCGAAGCTCATGTCAAGGATTGAACTTTTACAAAGAAATATAAGGCATTATATGGGTCAAGATCT</w:t>
      </w:r>
      <w:r w:rsidRPr="00E85D08">
        <w:rPr>
          <w:rFonts w:ascii="Courier New" w:hAnsi="Courier New" w:cs="Courier New"/>
        </w:rPr>
        <w:t>GGACCCTCTCAGTTTACGAGAGCTCCGGAGTTTAGAGCAACAAATTGATACTTCATTGAAGCGAATACGAAGCAGGAAGAACCAACTGATGCACGAGTCTATTTCGGAGCTGCAGAAAAAGGAGAAAGCGTTGCAAGACCAAAACAACTTGATGACTAAGAAGCTGAAAGAAAAGGAGAAG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quitoenseMBP20  --------------------------------------------------------------------------------------------TGCGCTTGAACTTTCTGTTTTTTGTGATGC</w:t>
      </w:r>
      <w:r w:rsidRPr="00E85D08">
        <w:rPr>
          <w:rFonts w:ascii="Courier New" w:hAnsi="Courier New" w:cs="Courier New"/>
        </w:rPr>
        <w:t>TGATGTTGCTTTGATTATTTTTTCTACTAAAGGAAAGCTATCTGAGTATGCCTCCACTGACTCCAGTATGGAAAGTATTCTGGAAAGATACGAAAGATACTCATATGCAGAGAGAGATATGAACGCAAATGATTCTGATCCC---AAGGAAAATTGGAGTGTGGAATGTCCGAAGCTCATGTCAAGGATTGAACTTTTACAGAAAAATATAACGCATTACATGGGTCATGATCTAGACCCTCTCAGTTTACGTGAG</w:t>
      </w:r>
      <w:r w:rsidRPr="00E85D08">
        <w:rPr>
          <w:rFonts w:ascii="Courier New" w:hAnsi="Courier New" w:cs="Courier New"/>
        </w:rPr>
        <w:t>CTCCAGAGTTTAGAGCAACAGATTGATACTTCATTAAAGAGAATTAGAAGCAGGAAGAACCAACTGATGCACGAGTCCATTTCTGAGCTGCAGAAAAAGGAGAAAGCGCTGCAAGAACAAAACAACTTGATAACTAAGAAGCTGAAAGAAAATGAGAAG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Cestrum_diurnumMBP20  --------------------------------------------------------------------------------------------TGCGCTTGAGCTCTCGGTCTTTTGTGATGCTGAAGTTGCTTTGATTGTTTTCTC</w:t>
      </w:r>
      <w:r w:rsidRPr="00E85D08">
        <w:rPr>
          <w:rFonts w:ascii="Courier New" w:hAnsi="Courier New" w:cs="Courier New"/>
        </w:rPr>
        <w:t>CACCAAAGGCAAGGTCTTTGAGTACTCGTCCACTGAATCCAGCATGGAAAGTATTCTGGAAAGATATGAAAGATACTCATACGCAGAGAAGAAGTTGAACGCCAATGACTCTGATCCC---AAGGAAAATTGGAGTCTGGAGTGCTCGAAGCTTATGTCAAGGATTGAACTTATACAAAGAAACATGAGGCACTACACGGGTCAAGATCTGGATCCCCTCGGTTTGAAAGAGCTGCAGAGCTTAGAGCAGCAGATT</w:t>
      </w:r>
      <w:r w:rsidRPr="00E85D08">
        <w:rPr>
          <w:rFonts w:ascii="Courier New" w:hAnsi="Courier New" w:cs="Courier New"/>
        </w:rPr>
        <w:t>GATACTGCATTGAAGCGAATACGAAGCAGGAAGAACCAAATGATGCACCAGTCCATTTCTGAGCTCCAGAAAAAGGAGAAAGCGCTGCACGAACAAAACAACCTGATGACTAAGAAGTTGAAAGAATATGAGAAG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Cestrum_nocturnumMBP20  ---GGAAGAGGTAGGGTTCAGTTGAAGCGGATCGAGAACAAGATCAGCAGGCAAGTTACCTTCTCTAAGAGGCGTTCTGGATTGTTGAAGAAAGCACATGAGATCTCAGTTTTGTGTGATGCTGAAGTTGCTTTGATTGTTTTCTCCACCAAAGGCAAGCTCTTTGAG</w:t>
      </w:r>
      <w:r w:rsidRPr="00E85D08">
        <w:rPr>
          <w:rFonts w:ascii="Courier New" w:hAnsi="Courier New" w:cs="Courier New"/>
        </w:rPr>
        <w:t>TACTCGTCCACTGAATCCAGCATGGAAAGTATTCTGGAAAGATATGAAAGATACTCATACGCAGAGAAAAATTTGAACGCCAATCACTCTGATCCC---AAGGAAAATTGGAGTCTGGAGTACTGGAAGCTTATGTCAAGGATTGAACTTATACAAAGAAACATGAGGCACTATACGGGTCAAGATCTGGATCCCCTCGGTTTGAAAGAGCTGCAGAGTTTAGAGCAGCAGATTGATACTGCATTGAAGCGAATAC</w:t>
      </w:r>
      <w:r w:rsidRPr="00E85D08">
        <w:rPr>
          <w:rFonts w:ascii="Courier New" w:hAnsi="Courier New" w:cs="Courier New"/>
        </w:rPr>
        <w:t>GAAGCAGGAAGAACCAAATGATGCACCAGTCCATTTCTGAGCTCCAGAAAAAGGAGAAAGCGCTGCACGAACAAAACAACCTGATGACTAAGAAGTTGAAAGAAAATGAGAAG---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-------------------</w:t>
      </w:r>
    </w:p>
    <w:p w:rsidR="00000000" w:rsidRPr="00E85D08" w:rsidRDefault="00D07F74" w:rsidP="00E85D08">
      <w:pPr>
        <w:pStyle w:val="PlainText"/>
        <w:rPr>
          <w:rFonts w:ascii="Courier New" w:hAnsi="Courier New" w:cs="Courier New"/>
        </w:rPr>
      </w:pPr>
      <w:r w:rsidRPr="00E85D08">
        <w:rPr>
          <w:rFonts w:ascii="Courier New" w:hAnsi="Courier New" w:cs="Courier New"/>
        </w:rPr>
        <w:t>Solanum_lycopersicumMBP20  ATGGGAAGAGGTAGGGTAGAGTTGAAACGGATCGAGAACAAAATAAGCAGACAAGTAACATTCTCAAAGAGACGATCTGGATTATTGAAGAAAGCTAATGAGATCTCAGTATTATGTGATGCTGATGTTGCATTGATTGTGTTTTCTACCAAAGGCAAACTTTTCGAGTATTCCTCAAATGACTCAA</w:t>
      </w:r>
      <w:r w:rsidRPr="00E85D08">
        <w:rPr>
          <w:rFonts w:ascii="Courier New" w:hAnsi="Courier New" w:cs="Courier New"/>
        </w:rPr>
        <w:t>GTATGGAAAGTATTCTTGAAAGATATGAAAGATGCTCATATGCAGAGAGACAGATGAATGCTAATGATTCTGATCCC---AAGGAAAATTGGAGTGTGGAGTATCCGAAGCTCATGTCAAGAATTGAACTTTTACAAAGAAATATAAGGCATTACATGGGTCAGGATCTGGACCCTCTCAGTTTGCGTGAGCTCCAGAGTATAGAGCAACAGATTGATACTTCATTAAAGAGAATTAGAAGCAGGAAGAATCAACT</w:t>
      </w:r>
      <w:r w:rsidRPr="00E85D08">
        <w:rPr>
          <w:rFonts w:ascii="Courier New" w:hAnsi="Courier New" w:cs="Courier New"/>
        </w:rPr>
        <w:t>GATGCACGAGTCCATTTCTGAGCTGCAGAAAAAGGAGAAAGCGCTCCAAGAACAAAACAACTTGATTACTAAGAAGCTAAAAGAAAATGAGAAG----------------------</w:t>
      </w:r>
      <w:r w:rsidRPr="00E85D08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-----------------</w:t>
      </w:r>
      <w:r w:rsidRPr="00E85D08">
        <w:rPr>
          <w:rFonts w:ascii="Courier New" w:hAnsi="Courier New" w:cs="Courier New"/>
        </w:rPr>
        <w:t>---------------------</w:t>
      </w:r>
    </w:p>
    <w:p w:rsidR="00E85D08" w:rsidRDefault="00E85D08" w:rsidP="00E85D08">
      <w:pPr>
        <w:pStyle w:val="PlainText"/>
        <w:rPr>
          <w:rFonts w:ascii="Courier New" w:hAnsi="Courier New" w:cs="Courier New"/>
        </w:rPr>
      </w:pPr>
    </w:p>
    <w:sectPr w:rsidR="00E85D08" w:rsidSect="00E85D0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5D0"/>
    <w:rsid w:val="00191EE1"/>
    <w:rsid w:val="00AD36A9"/>
    <w:rsid w:val="00B215D0"/>
    <w:rsid w:val="00D07F74"/>
    <w:rsid w:val="00E8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8686EC-6B6D-4B4C-9ED1-776EF662E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85D08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5D0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11466</Words>
  <Characters>65358</Characters>
  <Application>Microsoft Office Word</Application>
  <DocSecurity>0</DocSecurity>
  <Lines>544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2</cp:revision>
  <dcterms:created xsi:type="dcterms:W3CDTF">2018-12-04T00:26:00Z</dcterms:created>
  <dcterms:modified xsi:type="dcterms:W3CDTF">2018-12-04T00:26:00Z</dcterms:modified>
</cp:coreProperties>
</file>